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B6D" w:rsidRDefault="00F66B6D" w:rsidP="00F66B6D">
      <w:pPr>
        <w:rPr>
          <w:rFonts w:cstheme="minorHAnsi"/>
          <w:b/>
        </w:rPr>
      </w:pPr>
      <w:r>
        <w:rPr>
          <w:b/>
        </w:rPr>
        <w:t xml:space="preserve">Additional File </w:t>
      </w:r>
      <w:r w:rsidR="001768DF">
        <w:rPr>
          <w:b/>
        </w:rPr>
        <w:t>8</w:t>
      </w:r>
      <w:bookmarkStart w:id="0" w:name="_GoBack"/>
      <w:bookmarkEnd w:id="0"/>
      <w:r>
        <w:rPr>
          <w:b/>
        </w:rPr>
        <w:t>:</w:t>
      </w:r>
    </w:p>
    <w:p w:rsidR="00F66B6D" w:rsidRPr="0053137B" w:rsidRDefault="00F66B6D" w:rsidP="00F66B6D">
      <w:pPr>
        <w:rPr>
          <w:rFonts w:cstheme="minorHAnsi"/>
          <w:b/>
        </w:rPr>
      </w:pPr>
      <w:r>
        <w:rPr>
          <w:rFonts w:cstheme="minorHAnsi"/>
          <w:b/>
        </w:rPr>
        <w:t>Amino Acid S</w:t>
      </w:r>
      <w:r w:rsidRPr="0053137B">
        <w:rPr>
          <w:rFonts w:cstheme="minorHAnsi"/>
          <w:b/>
        </w:rPr>
        <w:t xml:space="preserve">equences of </w:t>
      </w:r>
      <w:proofErr w:type="spellStart"/>
      <w:r>
        <w:rPr>
          <w:rFonts w:cstheme="minorHAnsi"/>
          <w:b/>
        </w:rPr>
        <w:t>Dvv</w:t>
      </w:r>
      <w:proofErr w:type="spellEnd"/>
      <w:r>
        <w:rPr>
          <w:rFonts w:cstheme="minorHAnsi"/>
          <w:b/>
        </w:rPr>
        <w:t xml:space="preserve"> </w:t>
      </w:r>
      <w:r w:rsidRPr="0053137B">
        <w:rPr>
          <w:rFonts w:cstheme="minorHAnsi"/>
          <w:b/>
        </w:rPr>
        <w:t>ATP binding cassette (ABC) transporters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A_49125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SLLQLEVVVWKNYIIRKRHWFLTIIESFLPVCLFLLIAYGRSQITGLNKIEVPNPTYGRIDGINYNIDVAGTYILYTPYNEYYTNITTKMLTKLGMPSDHIQRFGSENELLGYYYKNPNYTTVAIIFDDKNPKHFNYKIRYHKNYYQPEFLVTDRMYQRVYGYSPGSEYVYRDEDFLKIQLALDMSFLEENLRSSNIEDTYSIQIQEFPYPPHKVDSAITTLFLEFLPLITLFSFIFLCPAVLKRVVEEKHSGTKELMKMVGMKSWMLWFGWFIYAMIPMFFAVSVISIFMKVPMFGSDSPLVEFANGGILFVFLILYCMAAVAFCFAISSFFSRPTIALVAGILVWILSFFIPKYACGLDEANKLSWLSNVLLNLLPNMSLHYGYSIISVFEEREVGINWSNFFKPGSGSSDDITMLNVYVMLIVDIVIYTIFTFYMDGVNPGKYGVRKSILFPLQNFMKLCRKPSITTVPVDSETVPLEKVEAGHNLAKGIQINHLHKRYKQKQAVNNLNLDIYKNQITVLLGHNGAGKSTTMSIITGLIPATSGSVTINGLDINTDMDEIRKSLGLCPQHNLLFTDLTVKEHLLFFAKLKGKSTKEANIEAKSLLAKLNMPDKEHSMAQTLSGGMQRKLCLAMALIGDSKVLILDEPSSGMDPQSRRELWDLLLQWRGEKTILITTHFMEEADALGDWIAIMSDGSLNCYGTPMFLKKKYDTGYHLNLMIEEDADIDAISRRVKHFMPDAHLTSNNGNNLVFVLPYQNTNMTGLLGDLEKNRSELHLSNISITITTLEDVFLKTRQEIEHSSDDTSSVATQDDIQPHASLTLITLLKKKVNFSLKKWSTYIVPVGVAVVLFSLTVFLSSGNDYYSERGPELPLKLSSYKQTSVYYSGDTSNEKINTLMKYYMSAVESQRSLPFKVDNVEKSILQRSLENIAYYKEHMIAGANFVYDRDFTLVALYNGIATHSTPISLNLITDSLAKTLLGPEYGISVSNWPLPQVQERLSSQEYSEAKVAVLWLILLPVGCLFIHGIFIIFPHTEISTRFLQIQYMAGVKPFFYWLVNWIADMTFYIFLMFILSFLLWICSPVFQHNGTELGYLFSIFLCYGIAGIPFAYIFSRKKTASGAFALFVIMGMFLGIILTLTIAVLLESQDEYYVNIGNKIKYVCFFLLPQVSLSDALVSFIRRTVNIYNFKISPQRLRVMCNQMESHACCVESSIECQNYKSYNNLFSEHYMFMIGCGVFYLTINIILDTYFMKKLKAMVMRQCNLILKSFKDKDTALIPKNDKYVNEDVGDGYNTLRAKKIMKLYAGKQIVKNINFTLKHGHCLGILGVNGAGKTTTFKMLTREEVVDDGEIKIELDNNKQPLDITGSEYLETIGYCPQSDSLNFVLTGRQLLSTVAKLRGVTDETMIDRFLEAFDLKQYADIPCGHYSGGNKRKLSLAISLIGNRKFVLLDEPTNGVDPATRRKCWDLIKLMKGNSGNKIGFILTSHSMTECEALCDELKIMKKGSFVEEGRLVDLKNRYGGFTLKLKLVSNQGQPINLVDDDVDEVDGVISNKFKSVDDLKSYFTNHDRGEIKDEHSGLLHVYIKDKTKKWSDIFQEVEALKTHNSHLIEDYAISEASLEDVFLKVAREDEEDVTKKK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A_50718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GEKLDKFLLLMWKNWLLQYRKPIQTIIEIVAPVLFSFLLVYIRSLSDPTYEHERIYKPFCAFEGNFNLSLPLFCNDPDAVQAGPSLFSSMQTGDSNFSLTILYTAPEDKYYDDVIGFFKLIPKVNTQRVISSGELERISLAGNSSYYGIEFGGDRDNVEVNIRFPGETVYQLDSIGRQNWRTNLVYPVFQSSGPRSPDNATGSAPNYFAEGFLAVQHFVTTALLLADKGITHEDPQEIFNFLMDKSNPFPLIKMQRFPFASWFSDQLLTALTSMLGMIVMLSFVYTCINTVKSITTEKEKQLKESMKIMGLPNWLHWLAWFVKCFIFVIISVALMVVLLKVRWYSNTEFTVFTYADPFVLFVFLLLYCCSMITFCFALSVFFSKANTAATMAGLAWFISYAPYLFMQNNYTDLALSTKLLTSLLPNTAMAFGFQVVLMYEGTGDGVTWSTLFKPNTPDDTLSLGLIWIMIIINTIIYLLIALYIEAVFPGEYGVAEKWYFPFTKKYWCGKGAVSDYNNYNDHSANEFFETEPNLRPGIQIFNLKKAFGKKTAVRNLSLNMFENQITVLLGHNGAGKTTTMSMLTGMISPTNGTAKINGHDIRLDIAGVRNSLGLCPQHNIIFDELTVEEHLYFFSKLKGLSKSKITAEIDKYVKLLDLEPKRKEKSSTLSGGMKRKLCVGMALCGNSKVVMLDEPTAGMDPSARRVLWELLQKQKEGRTILLSTHFMDEADLLGDRIAIMAGGELQCCGSSFFLKKKYGAGYSLIMDKAKTCNPHKVTELLKKFIPEIEIHSNVGSELTYLLSENNAPVFEAMLKQIEQESNELGIRSYGISLTTMEEVFMKVGADHGQEEIYNEKQKKDKKEKNPILTSADLGPESLSPSYTGGLHLIVNQFVAMLMKKIIGTFRSWVLLAIQIFLPMINVIIVMSVPSGSVPSVLPAMPLNLARFTDPITLIERFDDPQNYTNNFYGVLNGYGMSPTNIDNITRIMLDLTATNPNVVRRSYIIGSTFTEQEFEFGIIKTIHPVITAWFNNDPYHSPGIALGMALSSVYNHYTNGHIEFVNKPLPFKAATQIDNIVGGQSQGFQFAFNIGFSMAFISSFYVIFLIRENVSKSKHLQFVSGVKVYIFWFVNIICDMFVYLLVCSVLLITIYCFQQDGFKTSGDMGRLFFLLLLFGWSFMPIYYVASLIFTVPSTGYTRMTLVGIFIGNAAFLLVEVLKTQSTNLKRIGETLDNVFLVFPHYSLATGINKCYAIYSYNTLCETVFDSCAQNNFTKDECISKFPSTVADICTNLNDNYFSWNNNGIAKNVTYSLISGVLWSILLFIIEYKFIARLMYYINQKFFPKQPILIQDEDDDVSKEKERIHMATDHDIRQTNILVVKDLTKYYNNFLAVNGLSIGIEKSECFGLLGINGAGKTTTFKMMSGDETVSYGDAWIEGKSVKTQLKQVQRNIGYCPQFDALLDDMTARETIIMYCLLRGIEFKRTQRIANFLSRDFDFHRHLDKKVKEMSGGNKRKLSTVLSLIGDPPVLFLDEPTTGMDPATKRYLWDSLCKIRDNGKCIVLTSHSMEECEALCTRIAIMVNGNFKCLGSTQHLKNKFAEGYTLTIKLKKLPESGGLVHADTESLEKYIKDKFPYAHLREKHQELLYYYITDTSMAWSTMFGILERAKRSDLNIEDYSLGQSSLEQVFLTFTKHQNPEGDDVKKKN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A_18330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SAESNSNRKRNHSYTVLQDGSDIGFQEPRGAMAENLDKFILLMWKNWLLQYRKPVQTAVEILAPVIFSILLVVIRSLSDPVRHETVVYPPFCTIPIALRENKTGITICPSYDGVPYMDRNQSDGGNSSNNPFEKFALVYSPSNPPIDQVMNYFRLAFKNVVALESSQALEKYFITNSSNITFAGIQFDDSYKTLKSLDDVKHLQVSIRFPGETRLKLDPFNYNNWRTNLIFPIYQQPGPRLYNLITGAAPSYYREGFLGLQYYLTLSVLLAKSNVTYATDDYLDLISWVIENQFPLVNMRRFPNAPWYEDILLTALKSLIGIIIMLSFVYTCINTVKSITTEKEKQLKESMKIMGLPNWLHWTAWFVKCFMFLLISSVLMVIFLKVRWYTNTNFTVFTKADPFVLLLFLMFYNCATITFCFALSVLFNKANTAATIAGMVWFLSYSPYLFMANVYDTLTLTSKLVASIGSNTAMAFGFQVILMYEGTGEGIQWNNIFTPNTPDDSLTLGLILIMLTVDSIMYLLIALYIEALFPGEFGVPQPWYFPFTAQYWCGHPIYRGVEDFDNGAIKGEFFETEPENLKPGIQIRNLKKVFNQKVAVRNLSLNMYEDQITVLLGHNGAGKTTTMSMLTGMITPNGGTAKISGYDIRTDMEGVRKSLGLCPQHNIIFDELTVAEHIYFFSKLKGMRKGEIKSEIAKYVDLLELQEKRNSKASTLSGGMKRKLCVGVALCGNSKVVMLDEPTAGMDPAARRALWNLLETQKDGRTILLTTHFMDEADILGDRIAIMAGGQLQCCGSSFFLKKKYGAGYSLIMDKSQECDPRRVTQLLKKYIPDIEINSNVGSELTYLLVDDHVHVFEPMLRELETESEMLGIRSYGISLTTLEEVFMKVGADHGQEEMYNHEHGNIVQNGTAQNGFTNGINGTHKTNNGTHTMVPTYSNGFSLLLNQIIAMLLKKFVSTVRSWILLGIQVMMPTLFLIIAFVVARKNKMTGNLPAMPLSLSKFENPVTLVENGTSDYLPYYMKVLEDYGYPATIVDNITSVLLDKTEHHPILVTRRYQAAATFGESGIPDLPFNLPNLTAWFNNNPFHSPAVSLSLMLNSIYRKLGGCDDCTIEFTNSPLPYSAATQASQLLTVQNIGFQLSFNIGFSMSFVASFYVLFVIRENRCKSKHLQFVSGVKVYVFWLTAAFCDMLTYLFTVFVLMITMVMFQEDGFKSGSDISRMFFILFYFGWAFLPMFYLSSYFFQVPSTGYTRMTLVSIFGGNAAFLVVQVLQSPGLDLQYIGNALHWLFLIFPHYSLATGINESFKVYAYNNICANLLKTCEEQHIPKKTCISIMRNERIREICEDADLNYFKWK</w:t>
      </w:r>
      <w:r w:rsidRPr="007F0585">
        <w:rPr>
          <w:rFonts w:ascii="Courier New" w:hAnsi="Courier New" w:cs="Courier New"/>
          <w:sz w:val="16"/>
          <w:szCs w:val="16"/>
        </w:rPr>
        <w:lastRenderedPageBreak/>
        <w:t>APGIARNMVYSFLTGIILFALLLAIEYKIFSRVHYYLTQKHFTKKPIPVEDEDSDVSKERERIHVATEIDIKQNYTLAVKDLTKYYKNFLAVNGLCVGIRKFECFGLLGINGAGKTSTFMMMTGDTSISYGDAWVNGKSIKQHLEEVQKIIGYCPQFDALLDDMTAEESIIMFAMLRGLPFKDTFKLADYLSKEFDFTRHLKKKVKELSGGNKRKLSTAIALIGDPPLLYLDEPTTGMDPATKRHLWNALCKIRDRGKCIVLTSHSMEECEALCTRIAIMVNGNFKCLGSTQHLKHKFAEGYTLTIKLKKIAESSSEGLSETEPIEKFICQRFPGAQLRERHQELLNYYITNKSVPWSKMFGILEKGKRSDLNIEDYSLGQCSLEQVFLLFTKHENST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A_266167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AYGGKSLFFSQLKAMLKRNLLLKKRQKLKTIGEILFPIYFLALLVVIELVLPDPNLPEISTPRGEEYLFKSFDNGESHKIAYAPNTTTNINFVNNVTETWKKMSNSKSSLEWVPYSAEDKVQEAYDQDHKFAPMAVIFKSDVPYVHTSLSYQIRTNPYYISTPSSNDIGWDKQSCRGGTNPNSNMEDGSTCPANTYYFSGFLALQTLLDYTRIQLDNPTQDNIPYISLEIFPKAATTVGDFANMIRIIIPIYMVLALSQFVTYLIILIVGEKEKKIKEGMKLMGLMDKVFWLSWLIIYACFVILLATICVLLLFAFKVFVHVNLLLIFILMVLYGISLIMFAFMLTPFFDKARTAGVLSSFILVLIIVLYFVEQIVSGKHPQYLWALSLLSPAGFASALDKVAISDIQGKGLDFSNMWDNHGSGVPFGGSLVMIMVDIVLYAIIGWYLDNVIPSSYGVKRSPIFFLMPSYWRSSHNQIPPNQLNTESSVDVEPVPREMQDKEAIRIINLNKSFTQCRKPTVTALDGINLSIYKGQITAILGHNGAGKTTLFNILTGLSSPTSGSALVFGYDVSNPNEMDKIRRMTGVCPQHDILFDDLTPREHLEFFAAIKGISNRQSAIEKIIREIDLLDKIDTASRSLSGGQKRKLSIGIALIGDPKIIILDEPTAGVDPYSRRHLWNVLQNVRRDKVILLTTHFMDEADILADRKAVVSKGKIRCCGSSLFLKNKFGIGYHLTFVLEDKSNENAINHLVLQFVKMARKDRRHGKELSFILPHNAVENFASLFAAIEHEISIKSDLGISSYGVSMTTLEEVFLGLQKEEEYGDATVYQDLPQSSEGISNENRALTEGIRSLEAFRCTPSTSQNLRTLIGLRLLRLRREKRKLWMVIILPIIFTGLGLYLNKVIDTGKKYEPPKTYPMPLDLSHYLGYNISIYNGSPADLTTFKNQLEKNGAELDTYDGEFTSLLDIAPHYASFNIHDFSSSSQNISVLYNGSYSNNLPMFINLISNTFYSMAATTGKIAVTTYPFELPPTNVSPTPASPGNFILGMIFLFAPIVLAVDMVYEREIKARNQLRVNGLPFTVYFTSFFLVQILLMATITILLIILIVVMKPPTFSNSSITVLAIWVILYCPASVLFCSCVSYMFDKSESAQSVMPNVSTLLGLIPYISVMYAKESVATILHYVFAFTDMMYVPYGMLYYIQKINLECISDPHCEGTTFSSFMIPEIIVLFVTLIIQIPLLFLIMLILDVKKNGGQVLDIFRSKKISENIVEESRDVGVHEDRDVKNERQRVNNLIRDPQNNRSVITVENLHKVYQKGVKSGICSRSAESLKVAIKSISLAVDSAEVFGLLGHNGAGKTTAMKIITAEEAPTRGRVQIVGRNITSSANTAFQYLGYCPQHDAQWKNITVKEHLELYSHIRGIPKNEIKRTVDLYLTGLQIHEHKDKQAEKCSGGTRRKLSYAMAMIGNPKIVLLDEPSTGMDPQSKRFLWDTVLASFRGSRGAILTTHSMEEADALCSRIGIMVNGELRCLGSSQHLKNLYGAGYNLEVKLATQQGTDLRQKLKELENYVFHLFPNAVLQETFGDRLIFSVPQQSVPSLANCFRSLEDGKRRLNIEEYSFSQTTLEQVFLKFAQEGEHED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B_21313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GNKKNENDLKCEKNKTNEISYLRLFQYCTTLDIIFMSIGAICAALSGIVQPYSMTLFGDVTGAIVTYASNYNESLSEPEKTLLADELINAVWLFGMKSVGVGIGVILTTYISTVLFIYSASRQIFKIRKAFLEKTLNQDIAWFDQNRTGDFASTFTQNISKLEEGIGEKIGTFLFFESTFVAGCVLGLVKGWKLALVCMVSLPLSTTIMTIISWISTKFSAQEMESYGEAGTIAEEVFTAIKTVVAFDGQDKEIERYNKHLVDAKKNNLKRSFFTAVSNGCLWFFVYACYALSFWYGVTLILNDRHLPEHEQVYTPANMVSVFFSTLIATWNFGLGAPLLETFGTAKGAAQKIFFVLDSKPVIRKFANSGIVINDAALEVTFEDVHFSYPSRSDVKILRGINLTISKGETVALVGKSGCGKSTCIQLLQRFYDPDMGQIKINGIDIKQLNLDWLKQKISVVSQEPDLFSTTIAENIRYGKLNATQQEIENAAKKADIHTFIQTLPRGYQTVLGERGTQLSGGQKQKIAIARALVRTPEFLLLDEATSALDTTSEAEIQEALDSIRGTCTIIIVAHRLSTIRQASKIVVINEGKVLEMGTHTELMDMKGAYHNLVISQGLTETLEEKGNRRRSRKFSEANKSINEKEDEELEDTQINQPVAKNILWKVLKLNASEWFYILIGCLSSLITGASLPIYGLVFGGIMGIFANDNDGEVRSESNMYCLYFLILGVVTGVAMFWQTTSFSVAGEHLTLKIRSKTFEAMLRQEIGWYDQKSNGVGALCARLAGDAVAVQGAAGPQIGTTINFISTFILTCTFSFYFEWRTSFVLFSLCPVIFFSVYFEQKVLQEDATKNQKMLEASAKLAVEAIGNIRTVVSLGCEKVFMEQYIKELLPYQKMARKKSHYRGIIVGLARSLMLFAYVAGIRYGINLIISGDCPYGTIFIVCEVMIVGTWSVGNALSLSPNFQKGLVAACRIITLLERQPVVQNMPDALNFLWEDENVEYSEVYFSYPTRPSIPILKALNLLIPKGKTVALVGSSGCGKSTIIQLLERFYDPSYGKVEISDKNIRYVDLKSLRSQLGIVSQEPNLFDKTIAENIAYGANYKQVEMDAIIDAAKSANIHEFILNLPKGYETKVGSKGTQLSGGQKQRIAIARALLRNPKILLLDEATSALDNESEKIVQEALDNARKSRTCITIAHRLTTIQDADVICVLKEGNVVEMGTHKELLEKQGLYYKFYKLQSVESIS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B_17742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TEEKKHSXKDKEKIGIDAQFVNSEEPKEKIKNVSFPQMFRYASTYDKFLMVVGLISATGTGVLQPLNTILFGSLTGDIIAYATSIQINLPADQKKIAEDNFFDGIRYFALMNSLIGIGMFVFSYLATVTFNYSAMRQIFKIRSAYLKSILNQDVGWYDINQTGDFASRMSDDLFKFEDGIGEKVPVFWSFQVVFLTSLIIALVKGWELALICLTSLPATLITIGIVGLLTTKLAKNELEAYGAAGXIAEEALSLIRTITAFGGQKKEVDRYNKNLVEAKNNNIKRSMFSALGFGLLWFMIYASYALAFWYGVKLVLRDRTATNQIYTPSNMVTVFFSVMTGSMNFGIASPYIEAFGISKAAASKIFSVIDHKPTINLSKGNGKTLNVLIGNIQFKDVAFRYPSRKDVPILKGLSLNIKSGDTVALVGSSGCGKSTVIQLLQRLYDADSGEVTIDGKNIKEYDLTWLRSQIGVVGQEPILFGTSILENIRYGKDGVTEEDVIQAAKKANAHNFIKALPNGYNTLVGEKGAQLSGGQKQRIAIARALVRNPTLLLLDEATSALDNTSEAKVQAALDAASVECTTIIVAHRLSTIRGANKIIVLSQGVVVEEGTHEELMELKQEYYRLVTAQVKSSEQFEVAEKKKVVRAISLAESSTGSDHNIEATKEDNEDDFNENKDVSVFEILKMNAPEWPYILFAGLGSIVVGCGMPVFAVLFGSILGTLANGDPDFVRSETNKYCLYFVLGGLITMVSVFTQMYLLGIAGEKMTERVRSRLFKAMIYQEIGFFDKKTNGVGALCAKLSSDASNIQGATGIRVGTILQSIATFCLAIGLSMYYEWKLGLVTAAFTPVILIAMFFERRNTRGGNDSRDSALQKSTRTAVEAVGNIRTVASLGLEEKFQQLYESELMPHYKSSLKTVHWRAIVFGLSRSLLFFAYATAMYYGGFLIRDGLPYDRVFKVSQAQIMGTVSIANSLAFSPNFAKGVAAAKKVKSFLSRIPLIRDLPSSRQMVKASGNFSFSEIEFTYPTRPNVLILKGLNLDILNGKTVALVGESGCGKSTIIQLIERFYDPRSGEVKMDGVDLKDISLDSLRSHMGIVSQEPNLFNKSIAENIAYGDNSREVSMDEIIKAAKNANIHNFITGLPKGYETKLGEKAVQLSGGQKQRIAIARALVRNPKVLLLDEATSALDTESEKVVQEALDQAKKGRTCVTIAHRLTTIQDADLICVVANGVIAESGSHQELLQKEGLYYKLYTQKT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B_19147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NVYSVIVSSHNLSKSLKLLKLVNSRRYFSNMSQKISQNKTYISVEIPETTKGASRGFFSRIFKRNKEVKEKQEPRLKKSELKRLFSLAKPEKWKLTTAIGFLVVSSTVTMSIPYSLGKILDIIYVGSGDSDAARARLNQVCGILLGVFVLGAICNYARVYLMSTAGYRMTNALRRQVFGAILRQEQGWFDKRP</w:t>
      </w:r>
      <w:r w:rsidRPr="007F0585">
        <w:rPr>
          <w:rFonts w:ascii="Courier New" w:hAnsi="Courier New" w:cs="Courier New"/>
          <w:sz w:val="16"/>
          <w:szCs w:val="16"/>
        </w:rPr>
        <w:lastRenderedPageBreak/>
        <w:t>TGELVNRLSADTQIVGSALSQNISDGLRSLVMVFAGTGMMLYMSPQLALVGLAIVPPVAVVAVLYGRFVRKISRKVQDSLADSTKVAEERIANIRTVKSFAQEPREITSYNISIENVLKYCYKEAKARALFYGMTGFSGHIIIISVLYYGGVMVSSNTITVGNLSSFLLYAAYIGISVGGLSSFYSELNKSLGAATRIWEIIDREPTIPTQGGLIPMTDVEGHIEFKNVKFCYPSRSDIEIFKSLVLDIQPGKTLAVVGPSGSGKSTLAALLLRLYDPIDGAVYIDNQNIKELDPAWIKKHIGTVSQEPILFSCSIKENILYGADDPQKINDDEFIRICKEANVYEFVQNLPEGFETVVGERGVMLSGGQKQRVAIARALIKNPKILLLDEATSALDAQSEHYVQEALDRVMKGRTVLTIAHRLSTIQNADIIAVLQNGQIVEQGKYEQLLQSNGPFRELVQHQTFSQLMDD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B_39715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ATVLNLSNIPFKAINRHLKTVVYQKQCIFKVYGQNTKNVYLSQFYYTKEYSTKTEKKSNSSKGSGGILAGILSKIPSSAPKAQPIRGCFHPGASTLTRETISLQKQTPITGRQMVGAMLQYIWPENDKSIRDRVKLAVSLLIGAKVMNVCVPFIFKYSVDYLNVGNALNMETAPQTVATVATSLLLGYGIARAGAAGFNELRNAVFAKVAQHSIRKIAKNVFIHLHNLDLTFHLQRQTGALSKTIDRGSRGINFVLSAMVFNVVPTMFELALVSSILGIKCGAMFAGISLGCVGVYAMYTLSVTQWRTKFRVYMNKAENEAGNKAIDSLINYETVKYFNNEKYEAERYDSALQKYESASLKTASSLALLNFGQNAIFSAALSGIMILAANEIVKGNMTVGDLVMVNGLLFQLSIPLGFLGSVYREVRQALIDMQTMFTLMTMDSAVKSKPEAPYLHVDSKSSPIKFENVSFEYGPGKTIFKDLNLTIEPGKKVAIVGGSGSGKSTLVRLLYRFYEPSKGRILIGNQDIRDVDLDSLRRAIAIVPQDSVLFHDTIRHNLHYGDLQATEEEIMNAAKLAEIHSSIVTWPQGYNTQVGERGLKLSGGEKQRVAIARAILKNSPILVFDEATSSLDSITEHNILMALRNATKGRTSICIAHRLSTIMDADEIIVLENGQVADRGTHKSLLESHSGLYWKLWETQNQSHTEPEKKKSAV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B_9796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LNISYCPPNISVWDVWVDHGIPQCFMNTVTSSVLAIYILIAGSIQLHIYRRWGVESGTRFLPRGRLYYLQTFLILFIPVLEIVRFILTATVYDDKHIYGYMIVSLVLTTFAFPFSLWVLKVELYNILPSVQTRGHGIVLLLFWTLAFISENLAFINLTQENWWFKLKDLTDQLEMALFILRYIACLLIFFLGLKAPGIVNEVDYYMLGGHQRNVINPNNENASTWKNFWKKVKILAPFLWPKKNFTLQFKVLICFILLLGGRAVNLFVPIYQKLIVDSMEETVAKMLFRWDWVLIYVGLKFLQGGGTGGMGLLNNVRSFLWIRVQQYTTREVEVELFRHLHSLSLKWHLGRKTGEVLRVMDRGTDSINNLLNYIIFSIFPTIVDIIVAIVFFVSAFNIWFGLIVFTTMILYIVLTIVITEWRTKFQRRMNLADNETRSRSVDSLLNFETVKYYGAENYEVDAFREAVLKFQDEEFKSSITLNILNTVQNVIICGGLLAGSLLCVYMVVEPKTLKAGDYVLFATYIVQLYVPLNWFGTYYRAIQKNFVDMENMFDLLREEQEIIDAPGATNLSVPRGHVEFKNVSFGYLPEKLILKNITFSVPSGKTVALVGPSGSGKSTIIRLLFRFYDVDTGVIVIDGQNIKTVTQESLRRAIGVVPQDTVLFNNTVEYNIQYGRLTATVTDVIEAARGADIHEKILTFPEAYETKVGERGLRLSGGEKQRVAIARTLLKAPNIILLDEATSALDTQTERNIQESLNRMCANKTTIIVAHRLSTIIHADEILVLQEGEIVERGKHDHLIGQEGIYANMWRQQLENKDKESLENSSESAKSK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B_13664*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AFTKLNMTATQVEDDQEKKQKNNVKFDNIAVNLKFKNKENTSTWSNFWKKLKILSPFLWPKKDFVLQLKVLVCFLLLGGGRVVNLFVPIYQKLIVDSMQGTVEKMVFRWDWVVVYVGLKFLQGGGTGGMGLLNNLRSFLWLKVQQYTTREVEVELFRHLHSLSLKWHLGRKTGEVLRVMDRGTDSINNLLNFLIFSILPTIVDITIAVIYFVSAFNVWFGLIVFTTMVLYIVLTIIITEWRTKYRRRMITAENETRTRSVDSLLNFETVKYYGTEKFEVQAFREAVLKFQVEEFKSNVTSNILSTVQNIIVCSGLLAGSLLCVYMIVEPHTLQPGDYVLFATYIVQLYIPLNMFGNYYSMIQRNFVNMENMFDLLRQEQEVVDPPDANDIVVSRGGVEFKDVTFRYLPEKVVLRNISFSVPSGKTVALVGPSGSGKSTIIRLLFRFYDVESGLIVIDGQHINTVTQESLRRSIGVVPQDTVLFNNTIKYNIQYGRLTASDADVIEAARGADIHDKILTFPESYETNVGERGLRLSGGEKQRVAIARTLLKAPNIILLDEATSALDTQTERNIQESLNRMCTNKTTIIVAHRLSTIIHADEILVLQEGSIVERGKHEDLITQGGIYASMWEQQLQNKDKEPAENKPESSEPKKRPPKR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B_17837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WRLIQQNLHNKLLFHNSAIFKKYFCQGHIKNYISRTVSQKPVPKSFIPSKVATFGVTLTGGLIIKLYISHNGVLCEAKKTRMAGYENKSDKNVKFDWARLWKYLKPHIWYFLAAIVGALAVALLNIQIPQVIGGVVNVLAKFSESRDSELFLNEMKRPVIKLISMYLAQSVCTFFYIFMLSNLGERMAYKMRTDLFESILKQDIAFFDQQRTGEIINRLTADVQDFKSSFKQIVSGGLRAATQIVGCSVSLIMLSPQMTFISLLCIPSVIAVGTVFGSLLRSVSRRAQAQVEKTTAVADEAVSNIRTVRAFAMEDQEKELFNTEADRAMVLNEDLGLGIGLFQAGTNMFINGMVLSTLYMGGYLLSTNQLSAGEVMAYLVASQTIQRSLAQISLLFGSVVRGVAAGSRVFEYINKTPKMALTGGKVLPYESVKGDIEFKNVCFAYPTRSQQIILQGFNLSVPSGKTVAIVGASGNGKSTVVALLERFYDVKDGSITLDGHDIRSLDPSWLRGRVLGLISQEPVLFGTTIMENIRYGKPDASDDEVKEAALLANADEFITSFPKGYNTPVGERGVTLSGGQKQRIAIARALLKNPVVLLLDEATSALDTESEKIVQQALERARTGRTVIVIAHRLSTIQNADLIVVLNKGKIVEMGTHESLKKLGGYYWSLAYQQQNSPAG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C_41801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DVATETKEISPEYEACLLSRIFFLWTIPFFRKILNGTLKLSYFAVNAEDDAKILLKQLEEKWAAEVKRSKENKEKPNLKKVVMGIFRKQLAIIYTFTGVNFVILRVITCVLLTILNRTFTEEYRFRERIMLGGMVVVLVVINYYSDYIFHYQLRKIAIRMKAGLSSLIYNKLLVLHLQSMEEATVGKIINILADDLDRIVQYTTYLGYLILTPLQILTLYASMWYLLGTAAFSGALFFTILLPIMVLGSKISSVYRLKASKIADSRVNMMKEIISGIKAIKMYVWELSFTKIINDYRKEELRNITKYLLFQIGYYHFAVLKLASAISVLTMLYVNGILFPEIIFSCIQFLVILKKGVLAFMPQAMLLQFEITNVFVRISELLLMNEVDIDSKINADVSGIQLDQIKASWSTKSSFVISSNNINIPSRSLTVIIGPVGSGKSTLLQLLLGELKLSSGNIQMNGSVSYSGQESWLFTSSLKNNILFGNDYDYNKYQQVVSACSLLPDFDQLRNGDLSCVGEQGVLLSGGQKARINLARAVYRDADIYLLDDPLSAVDSEVGKRIFDECVKSYLRDKTRLLVTHHLQYLQEADQIIIVDKGNLESFDSLSEIKFKKPEIFEWIQKLNKADETKETTVTSKLNLKDESDQKLNYVCNENRTKITPRRALFEYIKSGSCIIPLFLTVFSAQLLLGLTDYWLLYWTKQSYSTHAESKNVTENSNVHHMRDIQWTTEFNTNFTIYCSIVSSAFLMLILSNILLTKFFNTASKNMYKNMYKAVISAPLSFFYTHPSGRILNRFSSDTTAVDVRFADNLKDISQVYFMGIGSIILVIVSDYYMSFFVLIVFIYAKLLKWYQYIGSELKHLEITAKSPIYTYINNTLSGITTIRATKNQEKLQKEFIILLNNHTSVLRLNVLCGAAFSVIVDTVCAFFLFGVIFALILLNEYDHKITPGVAGLAILQVFQLMGALQFAT</w:t>
      </w:r>
      <w:r w:rsidRPr="007F0585">
        <w:rPr>
          <w:rFonts w:ascii="Courier New" w:hAnsi="Courier New" w:cs="Courier New"/>
          <w:sz w:val="16"/>
          <w:szCs w:val="16"/>
        </w:rPr>
        <w:lastRenderedPageBreak/>
        <w:t>QKSLDFVQYLMSIERMIEFSKIEPEEFSETKKNGVYNFQPGYSGAEVVFKNVSMFYNKGSLVLNGINVSIASGEKVGVVGRTGAGKSSLINVLLRLSEFSGSVQINGVDTKTMPLEILRKRVSIIPQDPVLFTNTVRYNLDPFGEFTDDNLWTVIKQVELKDCITSLDSVVTSGGNNFSTGEKQLICLARAILRKNELAILDEATANVDQRTDELIQRTLKMRFANFTLITIAHRLQTIMQTDKVLLMDNGYLVECDHPYRLILKRGKFYDLVQQTGDATAAHLEDMAYKHFTQHHS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C_44708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DSSKIKKRRLNPRDSANIWSLVTFSYITDLLKRGVQKDLEEEDLYEVSKNCASKHCAEQIEKKWKKGKKDGKYPSLFLTLCKVFGWKYFLWGITQLFCELFRSIFEPNAITNLVSYFQPGQTKLSKSDAYFNAAILLFSNFLQKIYFFNYDLFLFIMGIQVRTALCSLLFRKVLKLSPAAMTKASLGNIVTLITKDVQQIRRSMFAFNDIWVFTVVISVTCYLLYARLGVLTFFAVGMHFCIIPIEFFLGKMVTKMRNETSEMTDERIQVSQEVLSATKIIKMYTWEDYFYQKINLARTREVAKMVIVFYLRMILMLLGAISTKIGFYLMIMGYIWMEQPPDASIIFFITAHYDNIVIFFGYLLPEAVGRFAELSVTIKRVNRVLIAEELDQDHQSKQNNVKPYVELKNITVCVGKEELLSKISFKVDSGLTLVTGKVGSSKSTLLKAILKEYPLSSGEVVCSGTVSYASQHPWCFPSTIKQNILFGEKYNEKRYQEVLKVCALEYDLNLFEKGDETILTDNGQNLSKGQQARVNLSRAIYRQADIYLLDDCLSALDAHVHQFIFKKCIKEFLKEKICILVTQSKSTLTQADAVYVLDKGHIIGSYNPQENTEKEVNNFADTIYKTKEFLIKENGLMESMEVDRFLETEQSNYKNIYEEEMKKGAVDKSVYIKYISYGGGAALFTFALLLIGSKQAAESYSEKLISVWSDDKQKVLNIKANISNIIGQNITQLSTNLTQAEVQAASTFQMYTVMVILSLVLELLKTFAFLDFCKRASINIHKAMIKNVLHSVMAFFDTHFIGNILNRFSQDVINVDENLPFQLLNCLEVAINVGAAATLLMTVNPYFFFYISVTFGVMLLFLKLYLPITRNLRRLEASTRSPMIGHLNAALEGVTTVRAYKAENMIIDEYERHQDVFTSAHYSLLCFKFGMGFYMSMLAGVMVTLVICSFVLFETDATAGSIGLALTQVIYLGALIQGAVRCWADLETLMTATERALEYTGLKSETTQGSVPKHWPKDGTISFQNVSLSYNSTQRILNNLSFQVQAKEKIGIVGRTGAGKSSIISTIFRLYEVDGKITIDGVDIKLLPLKHLRKHLAIIPQDPILFSGTIRSNLDPFGEFQEKDLWEALEKANLKTSITNLDIKVSSYASNFSLGQKQMVCLARAILIKSKIVILDEATSTMDHETENLIQETIKHNFSDSTVLTIAHRLQSILECDKVLVLDRGQIKEFGTPKELLENKIGHFSKMVAQGDMSS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C_48952*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DSSKRNAKETNPRTKASIFRLLTFFYNYPLFKKARKKGLDDSDIYEIPKWLASEQLGNNLEDAWMRQRKKKGEDASLVRCLISCFGMQYLILGLIQLVVKTVLVFIQPRALSKVVAYYAPNQTDVTTKDLYIYASLVVGLNVFSVIYNHNYQQFTTEVGIRVRTSVAALVYRKAVKLGPNAWNHVTVGKIVTLITKDVFAFEMALIFVNDMWIGVIQTIIITGVIFNRIQWSVFGGIGFYMLTIPLQLFVGKVVSSKRVQSAKRTDERLQLTTETIRNIKTIKMYTWENFFTTKLNELRKLELQNLSPVFYLKSLVLIVGSTATSLSFFFMIMTYIWSGHFTDAETVYFIQTCYQSLKSFITVSIPIGIAQCSDLRASLKRLSHFLKLEEVVDRRSQTISPRVYMRHVSAKVGEKTILNDISFSAEKGVNLITGNIGSGKSSIIKVLLGEYPVSSGQMAIDGTISYASEEPWLFPSTLRQNILFGEPYNEKRYNEVLKLCALNIDLKKLPKGDKTIVGDRGVNFSKGQQSRINLARAIYRISDIYLIDECLAGLDSKVNYYIFRNCIMDFLKDKVVIMVSNNINHIKLLYGNNTLVVEDGRTLSLEKQKETLDKRITYFIDDVEMNYFDDDIDVTDEDILEDEANERTQLIGGDKNENKNLYDEEKKSGTVSLKVYLRYYKYAGGIIMLVILAIIFIAAQAALSYSEKLVSKWVNLEPNITNLTLSNQTDTEEYINIINKRDNYLVMYTFLTVVMVVLTFTRIYMNFFFAIRASRNLHRKMLKSVINAFMSFFDKHFVGNVVNRFSKDLMTMDEVIPLNTYEIFRQTLGLLGILYLIISVNKLFIIPSIFLFVKLYFIQKFYLPTGRGIKRLDAATRSPMIGYLNATLEGITAVRAFEKQPLLISEFDQHLDHYTSTSFMMTCAIRFYGFIMDMVSTTFFAAIVIKFVCFKTDAQAGDVGLAITQAMLLTGFLQYVIRQYTEIENNMTGIERVLEYTDIESEDKLQGRTLKNWPSFGEIKYENVSLVYNSSEQRVLKNISFTIKSKEKIGIVGRTGAGKSSIISVLFRLYDIEGRILIDNEDIKNLCLKYLRSSIGIIPQDPILFSGSIRANMDPSGTHTDAEIWSAIEKVHLKNLFTCLDDVIVENGSRYSSGQRQLICLARALVSKNKIIVLDEATSNMDPDTCSLLQRTIKTHFSQCTVlTIAHKLNTVLDCDRIMVVDHGEIIEFDTPQALRTKQGGIFNKMIEHS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C_17573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DHCEKVQRPPHPRENANIFSLLTFGYTGKLFTRGFKQDLEDDDLYDVIKKCRSKKCTDKLEHQYNSRSKTKDPNKKVSIFKIIWHMYGLRYILLGLFHMSGRLLTSTLEPDALSHLVGYFKPGQTKMTIHDAMYFAGIMIGVKAFHTIYFQNYHIYLTELALQIRISFSSLIYRKALKLSPKALEDTSLGNIVTVINKDVQQFEHSIWMFNDLWISVLQTFVMCYLIYQRTGVASVVAILMLVLVIPVQGYVAKIIKNLRLKMSRRTDERLQRTQESLSTIKTIKMYTWEQVFADKIGEARFKELKILLKSAYAKISLMIMSSLVGKFAFYAMLMIYLYIHEDMSAEDIFYIMRIFGTLRFTMAMAFSMGFTRIGELSASLKRINRILELEELPDVIDKPDDDPQIDLRNVSVNLRNKDILKNVDLKLEKGLNVLTGQLGCGKSSLIKVVLRDYPILDGGEVRTRGRKSYASQDPWLFPSSIKQNILFGEKYDFKKYQQVVAACALEYDFKILEKGDDTIVADRGMNLSKGQQARINLARAIYRDSDIYLIDDALTALDTRVQEQIFTQCIQGLLKDKCVVLVTHNAKHIHAADKLVILHDGAIKYIGDQANATEDILLEALEDEEIEEVVMETEESKVIDEKTELLEKPQLRKRQVYHENKKQGSVDFDLYIQYIKMGGGFIFAILLLFTFAGATLTESTSQKMLTNWINEKSTIQGLKEKHLKNTSINFEDIDLTNQTAIYYNSTYNISAEVIRNIGRLEVKATKSLNLYTILVIGYSFVELLKRYIILRVGFRASVNLHKKMVTSIVHSTMAFFDSFFIGNILNRFSQDLSIVDEHLSMMMSHMVDALFHLVGVVGLIATINWKFIIPAVVLAVFSLLLRSIYIRTSRSLKRLEAATRSPLVGHLNSTMEGLTTIRAYKAQDILKNEFDRHQDLFSSAFYTSICAKAAFSFLMEISSIAFTTTVIVRFLFFDTGTNSGDVGLTLNQAGMLSGIVHMGLAAWSELENSMTSVERAMEYTTIEGESNTGTDNIKWPTNGEIVYQDVSMTYTNSHEKVLKDISFTVKAGTKIGIVGRTGAGKSSIISTLYRLYNYQGKIFVDGVELKQLSLKFLRQHISIIPQDPIMFSGTVRSNIDPLKEFSDEEIWKTLHKVQLDSVVPKLEVDVDDVNFSTGQRQLICLARAIIRKNKIMVLDEATANMDPETEQVAQKIIEENFSSCTVLIIAHRLDAILDCDKILVLDKGNVIEFDSPKVLLDNKTSLFSEMMRNSHLGDGEEKQKSN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C_51687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ANLTELTTLPTTVTELPKLTSNSSQQNATIEEDAYAALSSFCGSPFWDTNLTWNTNDPEFTPCFEKTVLVWIPCIFLWVFAGLEVFYIFNSKRRNIPWNWLNLSKLAITATLIVLTISDIVNSFKTAGNRGSEVNDVDIYSPLIKILTFALTGVFIFYNRKHGLQTSGLLFLFWFFVVLCAIPQFRTEIRRSQRNEILPDYYYFYTSYLIYFPLVVLMFLLNCFADKAPLERKYPQSQNPSPEESASFLSRLLFAWFDPLAWKGFRKPLETKDLWDINVEDSSRELVPVFEKYWSQTLKKAESTSPTQVAHAKFKSDSASVDFVNNKKKKQASILPALFKCFGPIYFFGALLKLIQDLLTFVSPQILGFLISYTRFNQEMWKGYLYAVLLFITATIQTLFLAQYFNRMFVVGMRIRTVLVSTIYRKALKISNSARKESTVGEIVNLMAVDAQKFMDLIGYLNMIWSAPLQICLSLYFLWKELGPSVLAGLAVMIILIPVNGFIANKIKKLQVKQMKNKDERVKLMNEILNGIKVLKLYAWEHSFEDQVLKIRNKEIKVLKQAAYLNAGTSFIWSCAPFLVS</w:t>
      </w:r>
      <w:r w:rsidRPr="007F0585">
        <w:rPr>
          <w:rFonts w:ascii="Courier New" w:hAnsi="Courier New" w:cs="Courier New"/>
          <w:sz w:val="16"/>
          <w:szCs w:val="16"/>
        </w:rPr>
        <w:lastRenderedPageBreak/>
        <w:t>LVTFATYVLVDEKHVLDANKAYVSISLFNIIRFPLSMLPMMLSNLVQTWVSVKRINKFMNAEELDPDNVLHEPSEEPLTIENGTFSWGEGPILKDININIKKKTLTAIVGTVGSGKSSLISAFLGEMDKLSGRVNSYGKVAYVSQQAWIQNATLRDNILFGKPYDKTLYDAVVEACALNPDLEMLPAGDQTEIGEKGINLSGGQKQRVSVARAVYSNADIYFLDDPLSAVDSHVGKHIFEKVIGPHGLLKSKTKILVTHGITYLPQTEKIIVLKDGRISETGTYQELLDRKGAFAEFLLQHITEEAETEAELDELKDQLADTPLSQEVARQLVRHRSRVSESQSETGSDHIGNGSIQRLNSVDKSNHKLSIDDGKKGPKKGEKLIETEKAETGNVSWAVYKHYLKSIGLVFMLATLIFNLVYQGFSVGSNVWLGLWSDDQKIVVNDTVDTARRDMYLGVYGALGLGQVVTILFASLALYVGSLNSARALHNLILGNVLKAPCTTFFDVTPLGRILNRFSKDIDTLDNVLPMTMRGWITCFYSVVGTLAVISYSTPVFILVIIPLCFIYYFMQRFYVATSRQVKRLESVSRSPIYSHFGESVSGAHAIRAYNQQERFIVESENKVDMNQICYYPGIISNRWLAVRLEMIGNLIIFFAALFAVLKKDQAPGLVGLSVTYSLQITQTLNWLVRMTSDVETNIVAVERIKEYGEAPQEAAWEIPSKQTSPAWPEEGTVQFKNYSVRYRPGLDLVLHDLDFEIKGGEKVGIVGRTGAGKSSLTLALFRIIEAAQGNILIDGIRIDELGLHTLRSRLTIIPQDAVLFSGTLRINLDPFNKHSDEDVWRSLEHAHLKEFVKGLPAGLNHEVTEGGENLSVGQRQLICLARALLRKTKILILDEATAAVDLETDDLIQKTIRTEFKECTVLTIAHRLNTIMDSDRVIVLDKGRIAEFDSPARLLANENSIFASMSRDAGLA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C_21020*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EEVSFLEQKKRKRHPIETTNCVSKLFFCWLPVYLFRGLKNEVTEDDMYVTVEKQKSLYLGTKLEQAWKKQLKKKRPSLLLAIGSVFKWELAIYAVFNAWFELLRIAQPFLISKLVSYFQDGAKSDNIVVCAITLIIVTFAQVVSIHHYQLKVMVLGMKIRVAACALIYRKALKLSKTALSQTTVGQMVNLLSNDVGRFDYSGQHIHYLWLSPCVGIACAILLYKETGITGLSGSMFLLCFVPAQVYMAKLTSQFRLKTALKTDERIRLMNEIISGIQVIKMYTWEKPFAKLIEFIRKKEIDQIRHTSIIKALTITFNIALSRAAILVCILTYILSGNVLTASYAFTVTSYYTYMRAIITLQFPQAMTQFAETLVSISRIQKFLLFEELDVKYTPMHKQINNNEILQNNKPDVIEVRPVGIKIKNAAVKWIKKHPENTIEQINFEARSNQLVALVGPVGAGKSTLLQVILKELKPLEGTVKVTGTVSFASQEPWVFASSVRQNILFGETYNENKYYEVLRVCALEKDLKLFPHGDRTLIGERGTSLSGGQRARINLARAIYKEADIYLLDDPLSAVDTQVGKQIFNRCICNYLRKKCVVLVTHQLQYLYRAKFIYLIDDGRIRASGTFENLKNGDNAFTKLLATATEMDQLEHDRKLSKSESISSINYEEEDYISIDQQKETIGSGGVSWRVYGNYLKAGGNLFKTLILALSFVGTQVLVSLSDIFLTLWVNIEQWRRKQAVFINETSNSSNLDTILKYKDQSTESYWPHVMDQISPLHIYSFLVIATVILAVARSLASFSYFLTASTNVHNAMFRKIISSPMLFFNSNPSGRILNRFSKDIGILDELLPLATADSTWVGLTVVATTIVISLLNPWILIPTAVIVCIFYKIKQIFLVSSRNIKRIEAVTRSPIFTHLAASLQGLPTIRAFGAEQILTQEFDNFQDAYTSSYFMFLTASRGFGFWLDLHCAFYISLVVISIVFSQSDSLGGNVGLSLTQAITLSGMFQWVMREWSELENQMTSVERTQEYTDLPIESDNERKQPPADWPSSGSLTFKNMSLRYSLEAPCVLKNLNFEIKPREKIGIVGRTGAGKSSLIQALFRLAINEGSLIIDNVDINTVELKVLRSKISIIPQEPVLFSGTLRKNLDPFDDYSDKVLWAALDEVELKHAVEEMRHNLYGKMAEGGSNFGVGQRQLLCLARAIIRNNKILVLDEATANVDPMTDAIIQKTIREKFAECTVLTIAHRLNTVMDSNKVLVMNAGEAVEFDHPYTLLQNKKTIFYGLVRNTGKNMAAHL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C_222633*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DHCRKEQKKTNPRETANIFSLLTFAYVGSLFKKAFKLDLHEDDIYEVLNQHRAKKCGDLLEREWLSEKNRSKKPSVSRVMWRCYGKRYLFRGFIDFVFNTINSIIRPYVIAHFVAYFAPGQTVLTRNDAYFYGCGILVIHFVALFYNHNYMIWIQMFAIEMRTAFSSLLYRKALKLSSAGTTDTNLGNIVTLITRDVQAFVTVIFSVNDAWVSITQVLVICYLLFNKVGVVSFVGIGILISVFPFQVYISTWVTKFRLQTCQKSDERLQLSQEILSTIRIIKMYTWELFFTQKVTKARKEEMRKLVLGFYCRRVIIITGVMFLNFGFYMLIMACIWAGVSTDTTIIFYILSNFRDLRHFLAIVMPMGMGNVSEFVSSYKRLVKALKSEELVEEITQEDPKSPPFIKLKEATVKVRGHEILKGVSFQISPGLTVITGPIGCGKSTLFKTILKDIPLESGSVLTQGRISYASQDPWLFPSTIRQNILFGEPYQAKRYNEVITACALTFDLSLFEHGDETILTDRGLNLSKGQQARINLARAIYRSSDIYLLDDCLTALDASVQVYIFNECIKKFLKNKSCVLVSQNPSHIQQADYVIILEDGTVKDVGKPSEQIIREAKEVVDHGVDLQKQEKQQIKEDNSADFDNEVTDDIKLLEKDEKSTKKIYSEVKKQGSVDWRVYKQYFIYGGGFLFVLFNISMRGSTQFAVSYAERLLTKWVDKKQIVLNIEKNISTNPLSNDTLFPSLSLAKSIEQDTFRLYSVFVMLGTGMELLTTYALLEFCRRASVNLHKAMIKKIINSVMMFFDTHLIGNILNRLSQDMLSVDEYLSAVLDQCCRTIFNVGGIVFLVTLVNPSGAFIIALIFALAFLMRKMYLPAGRSLKRLEAASRSPMIGHLNATLEGVTTVRASKVQGILIEEYNRHLDLYTSASFTSMCSARAFGFFIDLICSLFIVFVVIKFLFFNKDNTAGDIGLTITQVSALSISITWCVRQFTELENYMTSLERILEYTNIKTENKEGAEINNWPSLGSISYQNVYLSYEGNTHYVLKDLNFEIKPTEKIGIVGRTGAGKSSIISTLFRLYEVQGKILIDGVDIKTLSLDFLRKHIVVIPQDPTIFSGTIRSNLDPLNEFEDKDLWNALQTVGINDSITNLEQPTNSNLLTFSSGQKQLLCLARALLRKNKIVVMDEATANMDHETDKLLHKIIKENFFDCTILTIAHRLHSVLGCDKVMVLDRG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C_18126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DIGFKLKHENPKKQAGLVKKLFFGWLVKLVKQGTKKQLEISDLYEPLDKDNSKTLGDCLERHWKNEILKSQIKKTSPSLLKAIVKAFYFEFLLYGIAWFVLNVLLRCSQPIILFHFIALFSGENREENQGDMYIYGGLLILVSVLSIFFMHHLQIGLASIGMRVRVACSSLVYRKITKLSHQTLGQTAVGQVVNLMSNDVHRFDLVLLPLHAFWAIPFQFVILSYFIWQQVQIASLAGLVSMVIISLPLQGYLGKLMGTLRANIAKKTDNRVKLMSEIISGIQVIKMYAWEKPFEKVIEIARKNEIRCVTLTSYLRGIFASCMVFLERMSLCFTLICYVLLGNNITAEKVFSLAQAFNILQLSMAIWYPLAVSHGAEALISIKRLKAFLTLEEKEVSRIKGLSTPGVVMSNVSSSWCDAGETLQDISLNIPPGFLCVVIGPLGAGKSSLLQLLLGELAIKTGTVLMGGEISYCSQEPWLFQSTIRNNILFGRPFDKQLYEKVVKVCALERDFQQFPERDETVVGERGVSLSGGQRARINLARAIYRQADVYLLDDPLSAVDTHVGKHLFNQCIVKHLRGKTRILVTHQLQYLKKANLIVVLNEGKIETVGTFEQLSRSKLDFAKIIVDSVEPGDKHEETTESSDLTNTVSNPRKASVTSTKSDLSESLEYFEENNFSDEVIEHDPQHTAWKEYFQATRRTGLLIVVFTMLVLAQTICSGTDLWVAFWTNQEVIRHSTSRPLESDVSSDEPILYEATPFDSSLNLTHNYEYKVEEPVVTSDGIFDYVYINNHVYHLVKTGYAIGFYGFLIVGVIILTLFRSMMFVKVCMIASVNIHSKMFSTLLRAPMRFFDTNASGRILNRFSKDMGSIDEILPRVLLESVQIFLVLIGILVNVSISSPYAIIAMLLLGICFLKLRSCYLSIAMSLKHIEGKVKSPMFSHVNSSLHGMATIRASNTEDILIKEFDEHQNVHTSAWYLTIVCISAFGLWMDIVCIIFLTCVILTFIFLQNFFKVNSSLVGLAISQSMTLTGMLQYGMKQTAEVINQLTAVERVLQYTHINTEGPFESPIETRPVEPWPKFGRVDYNHVYLKYSEDDPPVLRNVQFTILPGQKVGIVGRTGAGKSSLVAALFRLVNFQGTISIDGIDTKRMGLTYLRKKISIIPQEPVLFSATLRNNLDPFEEFTDEQIWKALEQVELKDISHSLDLMICEGGSNFSLGQRQLICLARAVLRNNRILVLDEATANVDHRTDSLIQTTIRNKFKDYTVITIAHRLNTIMDYDKVIVMSYGRVVEFGHPHQLLQLPDGHFHRMVLETGPVMSLQLKDVAMVAYSNLLKQEAASIR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lastRenderedPageBreak/>
        <w:t>&gt;DvvABC-C_49513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DSTEVQNNPNPRETAGILSIMFFGFTIPTFRTGMKKQIGVEDVYNTLRSDRSEYLGDRLEKNWNRELELVKQNKKEKPSLFKAVVRTFWLEYLLIGIIAAVSDIGIRSFQPSMLGGVLDYYTPGSKKSKLEAYFYGSGMVIMSLTSSILMNQYMTNAAHAGMKVRSSVCALIYRKATRLSRTALGDTPAGKVVNLLSNDVARFDFASMMIHQLWIGPVSTIPVIYFLYQRAQLPGIAGILVILIMSPLQATSAKLATKFRKMTALRTDERIRLMDEVILGIQVIKMYAWEIPFQKVIGLARKAEIKIIKKNSYIRALFMTLGMVTTKLALFATLVTITLTGGEITAAKVFVLISYFNMLSMTLTGILTRGIAEIAEMFTSIARLQKFLENDEYKYDQNKISSDPNENSKSMLSLKNIYAKWDASLSDCVLNDITLELNKGKLLGVIGPVGAGKSSLLQTLLGELDIDKGSINANGTYSYASQEPWIFSSTIRQNILFGADYDRKRYKEVIRVCALERDLEQFKDRDMTVVGDKGASLSGGQKARINLARAVYREKDIYLLDDPLSAVDIHVSKVLYDECINGFLKNKTRVLVTHQVHYLKNASHIIILNNGRIEGEGSFNDLANSDNLYAQLLTKEPEITEEEKVKQIEFARQVSRQSRKSRKSSMTSIISEKTIVEGLMEDSDEDSEDEENTKKLEMRDMQEESSKGKVLGSLLLRYFRTGANCFNVFLILSLYVLVQVSSSMVDYFLSIWTNIEDERTSASILLESNSSSTLLEDISTTIASNNINSTVVLADFPSTIPSTTLSDAALNTLNTTVKLEPQAWIQFPAWTTEECLYIYGILISISILMTLGRSFSFYSLVMSCSRNLHQILFKGVIYAKMRFFDTNPSGRVLNRFAKDIGSVDESIPRVLLDGGQMILQIFGSLILVGVANPYAIAMALILAIAAFFLRNIYLKTSKNLKRVEGILKSPVFTHLSATLQGLPTIRALRTEKILQAEFDKIQNYHISAGFMNFTCGAAFGISLSMCSNIFIAVLIFSILTFDKAMGLTGGTVGLAVSQASTLTGMIQMAMRMTADISNQMMSVERVLEYEQLPPEPQPKNPKPLPKNWPSSGKIDFQNVKLQYFEGGPTIIKDLSLNVKATEKVGIVGRTGAGKSSLIAALFRLANVEGKIAIDDIDTRDIYLRDLRSKISIIPQDPVLFSGTLRYNLDPFEEYSDEQLYKVLDEVELKDPNNIINRLENRVMDRGSNYSVGQRQLICLARAIIRNNRILMLDEATANVDPQTDALIQKTIRTKFANCTVLTVAHRLNTIMDSDKVLVMDQGTAAEFDHPHLLLQNSNGIFSKMVEDTGPGTCEQLKTVAKNTFDKNLLIEE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C_14070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DVVFKLKTENPKRRANFLSKLLFAWLVPIIKKGNKQTLEVVDLYEALDADKSKRLGDALEKHWDRQVLLAKEKSKKPSLMWALWKTFRLELIMYGILWCIQNVVLTSLKPLLIAQLVALFINYSDDVVTDIYIYSAAFIGVNVLIVFIYHHTAFGLQALGMKIRVAISSLVYRKITKLNQKALGQTAAGQIANLLSNDVMRFDLVVVPLHALWVMPIQVAVLLFIMWQQVGISSVAGVVAMAVVSLPVQGYLARLQGKFRERISKKTDKRVKVMSEVVSGIQVIKMYAWEKPFEAVIKLARGTEVKDITAASYLRGVYSSCMVFLDRMALFFTIVCYILLGNLITADIVFSLAQTFNILQMAMAIYWPWAVSQGAEALVSVKRVQEFLVMEEKEESKIDDLGKSGVILSKVNASWTPTTSTLQDISLQIPSGTLCAVVGPVGAGKSSLLQLLLGELPTKSGKVSIGGEISYSSQEPWLFQSSVRKNILFGKPYEKTWYDKVVKVCALERDFEQFPHKDRTIVGEKGVSLSGGQRARINLARAIYRNADVYLLDDPLSAVDTHVGKHLFENCIVNHLRGKTRILVTHQIQYLKKANLIVVVNDGKIEAQGTFNELMEYNLDFTKLLVAADETDDKEEDADSEGKLGKSGRASARSRRKSSAVSALSDFSESMYDDPEVIEEESGNTNIGTTFKQYILSTKSLCFVTFTTILLVIAQGINVLVDLWVTYWTSQEQIRHSNGTVISLQSADINEVELYPINQTTKIDATHRLVYNIENNGSQILKQISFDDIFDKIDLHGQIQKIIKTDYAIYIYSALMALAIILTIIRSFLFYKCCMLSSANLHKSIFHTLLKAPMRFFDTNPSGRILNRFSKDMGAIDEVLPKVLLDSCQIFVVMAGILVSITVSNYYILILLVPMGYIFLKFKDWYVATAKVLKHIEGITKSPVFSYVNSTLNGITTIRAANAQNILKDEFDENQDAHTSAWYLTIGCMSSFGLWLDIVSIIFMACVIGCFIILTKFTNVDGSLVGLAVSQGSVLIGLSQYGVRQLADFINQLTSVERTLQYTKIETEGPFETPKEKIPKGVWPKEGLLEFRNLSLIYVVNDPPVLNNLNFVIKPGQKVGIVGRTGAGKSSLIAALFRLAPTKGSIFVDGVDTKNLGLTDLRKKISIIPQEPVLFSATLRYNLDPFNEFDDEKIWKALEQVDLRESIDSLDFQVAEGGGNFSLGQRQLVCLARAVLKNNKILVLDEATANVDPRTDALIQATIRKRFKDCTVLTIAHRLNTIMDSDKVLVMSFGSMIEFDHPHNLLEIPDGHFHRMVLETGAGMTQQLKSIAKAAYNNKIE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C_22628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DSTKKHVKVSPEESASPFSVLFYWWILPFLKYGYQNDIGMKDVYNTTQADQSGPLGDELQENWEREILSYIDKQKNKPSLKNAIFRTFWKSFILSGAAIFVQFIIIKTLQPVVLAKYINFFDTNNKPYLGWIWGCGVVLLALANVVLYHSTMLATQRIGMRIRTAVSSLTYRKLLKLNHKSLGETAAGQLVNLMSNDVQRFDVCAASIHFIWIMPIYAVLTFYILYIYVGIIAAVTGMAFISLESIPLQGTISRWQGVLRYKIALRTDKRIKLMSELTSGIQVIKMYAWEKPFEKIVEMSRKYEIDVIAKTSYLYGILSATSVFTERLILYVTLIPFVLLGHRLTGGIAFSLANLFNNIQLVMAINFPRALSSYNEANVSIARLEKFLLLEEVEEETVVNEKHGDHVGCINLNNVTASWSPKSIVPTLIDIDLHLRCGTLCCVVGNVGSGKSSLLQLFLRELPITSGYMNIAGKISYASQEPWLFVSNVKDNILFGKSFNKKRYQDVIKVCSLERDLKQLPYGDKTLVGERGKSLSGGQKARINLARAVYTEADIYLFDDPLSAVDTKVGKHLFDECITKYLNGKTRILVTHQLQYMKKSDLIVIINNGKIDKVAKFHDLTEHELNLLQQTPEIDDKDKEKMPTILETKIPKVSSTATLQSASSLASSIPTEEPGETGELIEKGDLSTSLYWEYFRSGTGIGFLLFTGFMFIFSQIITNASDLWLSHWTNVEARRYVSTLNLSTEFISTTISSINNHTVTDMLKSVAFTNTNPQEIITTADPSVSASKLSSNMSSLELENFKSEGYYIWVYSALIIAVVILQIWRCFLYYQVCMSSSKALHNKMFHNILQAPMRFFDTNPSGRILNRFSKDMGAVDELLPSCQIDAIQILMVFVGILVMVVIVNPWMILTTIIIGPVLFILRKMYLKTAQSVKRLEGISKAPVFSHISASLFGITTIRASNAEKMVTTEFDILQDQHSSTWFLFLVSGRVFGFYLDVICCIFLAIVTIQFLLFRDENTLSGNVGLAISHSYILTGMVQMGIRQSVEVASHMISVERILQYTKLEKDGVFESLPAKKPPRDWPNKGKIIFKNTFLRYALNMTPSLRDLSIDIKSGEKVGIVGRTGAGKSTLIASLFRLAPVDGEIIIDDIETGGIGLHDLRTNISIIPQDPVLFSASVRYNLDPFEKHSDEILWKALENVELKGVVTDLNQPVSEGGSNFSAGQRQLICLARAIVRNNKILVMDEATANVDPQTDALIQKTIRERFRDCTVLTVAHRLNTIMDSDRVLVMDAGQAVEFDHAYRLLQNSDGYFAKFLKDAGPPMANKLRDIAKEDYYKKHTSPEVIVDDD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C_20002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DIGYKLKAENPKQNANIFSKIFFGWMIPLIRRGTKQNLEINDLYKTLKKDQSKRLTDALEKNWQKQVDKAKKKGGKPSVLMAISRTFAFEFMMYGILWAIQNVVLMSLKPILIAQLIELFTDDTSTRFREMYFFSTSLILVSLLIVFFFHHTNFGLQAIGMRIRVATSSLIYRKITRLNQKSLGETATGQIVNLLSNDVQRFDMVVVPLHALWVMPLQVAILMFIIWNQVGISSLAGVISMAIIALPVQGYMAKLMGMLRQKVSGKTDTRVKLMNEVIGGIQVIKMYAWEKPFEKVIKQARSSEIGDITKASYLRGVFSSFIVFLDRVALFFTVMTYVLLGNVISADIVFSLAQTFNILQTAMAIWYPVAISVGAEALVSAKRIQNFLIMEEREEASIEKIDKPGIILSNVFASWTTKGRTLQDISFQVPPGTLCAVVGPVGAGKSSLLQLLLGELPLKHGRVQLGGEVSYSSQEPWLFQSTVRNNILFGSPYEKRWYEKVVKVCALERDMEQFPQGDKTIVGEKGVSLSGGQRARINLARAIYRQADVYLMDDPLSAVDTHVGRHLFDQCILHHLRGKTRILVTHQLQYLKKAGLIVVLNDGKIEAQGTFEELMDSKMDFTKLLVAADETGEKHDKQEDADPEPVDFTRKFSSTRRFSVLSDASGEISLSMRSVDMTSDKNGEEEESAGDGKPFKDYLFATKNICFVIFVCVLMIMAQAFVVGVDLWLTFWTSQEAIRHENGTIVESTSPTVEIIPLHGDNFSYSYNYNYSYIP</w:t>
      </w:r>
      <w:r w:rsidRPr="007F0585">
        <w:rPr>
          <w:rFonts w:ascii="Courier New" w:hAnsi="Courier New" w:cs="Courier New"/>
          <w:sz w:val="16"/>
          <w:szCs w:val="16"/>
        </w:rPr>
        <w:lastRenderedPageBreak/>
        <w:t>ENNTNSFNNTKSFNINDIFDTVNVDGQLKKIIKTNWALYFYSGLIGLAIVFTLTRSLLFFKGCMMASVNLHSSMFHMLLKAPMRFFDTNPSGRILNRFSKDMGAIDELLPMGFLDTMQIMLALCGILVNITVSNAYIVIAIAILAAVFLKFRSWYISSARVLKHLEGITKSPVFSHINATLNGIITIRASNAQDVLIEEFDENQDANTSAWYLTIACMNSFGLWLDFLAIIFLAIVTFCFVILRKFTDVNGSLVGLAVSQCSALTGMLQFGMRQTAEIINQLTSVERVMQYTKLDTEGPFDTPEENRPRGVWPKRGQIEFRNLSLKYVENDPPVLRNLNFMITPGQKIGIVGRTGAGKSSLISALFRLAPLEGAIYIDGVNTKNLGLTDLRRKVSIIPQEPVLFSASLRYNLDPFNEFDDDKIWDALEQVELRDSVDSLDFHVAEGGGNFSLGQRQLVCLARAVLKNNKVLVLDEATANVDPRTDALIQATIRKRFKDCTVLTIAHRLNTIMDSDKVLVMSFGNMIEFDHPHKLLQIPDGHFHKMLLETGPVMSAQLKDVAMRAYQQE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C_7536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DSTKKYVKVSPEQKANLISKLFYWWFLPFFKFGYKHDITIKDVYNTTQGDLSAALGDALQKNWEDEIRNHEDKKQKKPSLKNAILKTFWKSYSRSGIALGFQFVVIRMLQPIVLAEFINYFDSNQEAYIGWWLATGVIGMAFLNVIITHSCTLDTQRVGMRVRIAVCSLIYRKLLKLSHNSLGQTASGQLVNLLSNDVQRFDLAAQFIHYAWIMPLTAGISFYILYRYVGIIAAVTGMVFITLESLPLQGSFSKWQGKLRYKIALKTDKRVKLMSEITSGIQVIKMYAWEKPFEKVVELSRKYEIDIITTTSYCYGVLSAMGIFTERMILYITVITFVLVGQRLTGDVVFSLAQLFNTVQLIMAIFFPRALSFYSEAKVSITRLEDFLLLDENEKIPEPEKISNPDELGEIQLTNISASWASKPIAPTLMDLNLHIQPGTLCCVVGNVGCGKSSLLQLLLRELPASRGQMKINGKISYASQEPWLFVSNVKENILFGKPFLKNRYHDVVKVCSLERDFKQFPFGDRSLVGERGTSLSGGQRARINLARAVYTEADIYLFDDPLSAVDTKVARHLFDECISKYLYGKTRILVTHQLQFMKKADLIIIINNGQIEKIAKFNELSENDLNALQQEPEADDKEKEKVPETGDKIRKNSTVPHFQSMSSLASSVFSDDPNEEDELIEKGAISNATYVEYWKSGGGVLFLFFTIFIFLVAQMITNASDLWLTHWTNNEAKRYHLSDSLHNATSNKTLERPLLMSTGLSDEMSTSATLLTDSTPSADSSLLSLSQKRYLTDhIRNATLEELNDIPSTEYYIYVYTGIILASVVFLTWRSFLYYQICMTASKVLHNKMFNNVLQAPMRFFDTNPSGRILNRFSKDMGAVDELLPRCQIDAIQIFMVMIGILAMVFIVTPWMIIPAVILAPLYYFFRVVYLTSAQSLKRLEGVSRAPVFSHISASLYGITTIRASNAEKMITTEFDILQDQHTSTWYLFIVSSTAFGFYLDVMSCFFLAIVTYQFLLFRTENTLSANVGLVISQSLILTGMVQYGVRQSAEVASNMISVERVLQYTKLDKEGPFETLPGKKPPRNWPEKGRIIFKNTYLKYAPELPPVLKDLNIEVNSGEKIGIVGRTGAGKSTLIASLFRLAPIEGTISIDDVDTAEIGLNDLRLNISIIPQEPILFSASLRYNLDPFEKHGDEVLWKALEDVELKGAISDLNQVVSEGGSNFSAGQRQLICLARAIIRNNKVLVMDEATANVDPQTDGLIQKTIRERFQDCTVLTIAHRLNTIMDSDRVLVMDAGQAMEFDHPYQLLQNPEGYFSKMVQETGPAMAELLSNVAKNDYIKKKGtLTSEVPQNLAIEDNKD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C_47333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ESSNSVPGAQTETEEPILRRSTRVRKPVTRLNLWFLPFFKYGYKNDVELKDIYNATKPDMSESLGNQLQKNWEEQIKKCDQSQNKKKPSLKSAIVKTYLKMYTASGVMIFLQFIVIRMLQPIVLAEYINFFDKKHGIKPNEFGWLLASGVVIMAFLNVILLHNTFLNTQRVGMRVRIAVGSLLYRKLLKLNHTSLGKTAAGQLVNLLSNDLQRFDYAAVFLHYIWVMPINSAISFYIMYRTCNLVAALTGMGAIIVEALPLQSYLSRLQGQLRGKIAVRTDTRIKLMSEITTGIQVIKMYAWEKPFEKVVELARRLEIDSITKSSYIHGMLSAMSVFTERFALFIVVITFVLMEGRISGDIVFSMAQLVNTVQMIFAMFFPRALSTYAEAKVSIKRIEEFLLLEETTPKKKLGENDTLAGKPGEIELFNVTASWSENPITPTLVDLNLHLTPGTLCCVVGNVGSGKSSTLHLLLKELSPTNGKVNVYGNVAYASQEPWLFVSNVRENILFGRPYDKKRYQEVIRVCSLERDLKELPHGDKTLVGERGAALSGGQKARVNLARAVYSDADIYLFDDPLSAVDTKVGRHLFDECMVKYLKNKTRILVTHQLQYMKKADIIVILNNGRIEKAANFSALSQDELNVLQQEPEPEEDENEVKKERSKVERSQSTISEKTLRSEHYQSNTSLSVSEEPEDKSNERGEEEVEQGTVPFSIFVEYFRSGAGVFFLTFTAVAFIAGQAFTSITDLWLTHWTNVEGKYYADMLAANVENTSETNRNNLTNTLTTLLPLTTSADPVLLTLPTLPTNISVMESMLTISSVIDTTTVRIEAEQVYDQNRYIIIYTILMFSSMILLTLRSFLYFIVCMSSSRTLHNKMFSNILQAPMRFFDTNPSGRILNRFSKDMGAIDEMLPKTGIDTIQIFTVLVGVLVLVFIVTPWMIIPTILIGFLFYYCRNIYLASAQSIKRWEGVAKAPVFSHVSATLQGISTIRASNSEEMVIKEFDVLQDQHTGTYVCFLVSSTAFGLYLDIISTLFLGLLTYQFLIFSVDSTAGGNVGLVLSQSLILTGMLQYGVRQTAEAISNMISVERVLQYTKLEKEGPFESLTKPPRDWPEKGKIIFKNTFLRYSLDVPPALKNLNIEVNSGEKVGIVGRTGAGKSTLIASLFRLAPIEGTISIDNLNTAEIGLKDLRLNVSIIPQEPVLFSESVRYNLDPFEKYSDEILWKAIESVELKHAITDLNQTVSEGGSNFSAGQRQLLCLARAIVRNNKVLVMDEATANVDPGTDALIQKTIRERFRDCTVLTIAHRLNTVMDSDRVLVMDAGEAVEFDHPFKLLQNPDGYFSRMLRETGPAMEEMLKAVAEEDYNKKYGGIKGKKGE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C_49618*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VIKMYAWETPFAQLVATARRHEIKSLRATAFMRGIFLSFIMYSTRISLFVSILAYVLSGYDISAEKVFVITSFYSVLRQSLTVFFPQGIAQVAEVRISIQRLNKFMQFEEIDMVREKFGRCSMSSSKSLDLSKSGNGVEKSERKGELGVFLNNATAKWSEMSVDNTLTGITIKVYPSQLLGVIGPVGSGKSSLLHVILQELKLVYGSVTVNGTVSYASQEPWLFAGSVRQNILFGQPMDKLRYKTVVKKCALERDFRLLPYGDKTIVGDRGVSLSGGQRARINLARAVYKQADVYLLDDPLSAVDTHVGKEIFEQCITGYLKNKTVILVTHQIQYLQELDNILYLEDGIPKTGSFRELQASGLDFTKSLGESTEEEETTKESEVMRQLSIKSVASVEVEEPKEVQEQKGTGTIGGYVYRAYFRAGGNCCVIFIFFFLFLLSQMFASASDYYLSYWVNLEQQDSAANSTQSTGLSSNETITNNFWHFSRETSIYIYSGLIVLLVIITLVRSFTFFAVCMRASTRLHDNMFVSITRATMRFFNTNASGRILNRFSKDMGSIDELLPTALIDCLQIGLALLGIIVVVAVVTPFLMIPTVAIGIIFFFFRIFYLRTSRNIKRIEGTTRSPVFSHLNASLLGLTTIRAFQAEEILKKEFDNHQDLHSSAWYAFISTSRAFGYWLDLLCMVYVTLVTFSFLVIGNEKFGGNVGLAITQAIGLTGMFQWGMRQSTELENQMTSVERVLQYNDIEKEGALESQPDKKPKPSWPEKGKLEFRDLYLKYFPQDPFVLKDLSFVVKPKEKIGIVGRTGAGKSSLINALFQLTETIGDILIDEVNISQIGLHDLRTKISIIPQEPVLFSGTMRKNLDPFDEFSDAELWSVLEEVELKEAVENLVAGLNSKMSEGGTNFSVGQRQLVCLARAILRKNKLLVLDEATANVDPQTDALIQQTIRTKFAECTVLTIAHRLNTVMDSDKVLVMDAGTLKEFDHPHVLLQDKDGIFYGMVQQTGKTMAETLHQLAKYSYEAMSHLHPDSFR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C_45163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TSDVIGRNWNWTSLCGPEGFQIWSQQRHDFGQCFQQLCFQIPVLSLFAVLSSYYFGRQTGFVSRGKLQRYCIITRNVVSLLLMFYPIMHAYNTIMTKTPNRENASFLVCAVQAISWCSHFLYTVGLRSRLGKSQRGPTAMGIVWCMVFAMTIVSLRSAYLENSQRPTENTKMELGITLYYTVLQIIYALSLIPGGSTTTLNFPERYTEITERQPLINANAYGRFSEEGDPNDLGVAMEDTNWLSRLSFSWVKSLVNKGVEDKIVTSDDLYDLPDSISSDNNSNRLENYLR</w:t>
      </w:r>
      <w:r w:rsidRPr="007F0585">
        <w:rPr>
          <w:rFonts w:ascii="Courier New" w:hAnsi="Courier New" w:cs="Courier New"/>
          <w:sz w:val="16"/>
          <w:szCs w:val="16"/>
        </w:rPr>
        <w:lastRenderedPageBreak/>
        <w:t>IEHDTDSSREVIVIQPRKSSSLLAALHRCYAWQFYSVGILRLVADCSNFAGPILLNKLVDFIEKRSIDIKWGYLYAVLLVVSTSMSALCDSHFNFKMSVIGLKMRGAIINTIYRKTLSVRSTVLMSKLSVGEIMNYMSTDTDRIVNSCPSFHAVWSIPFQLFVSLYLLYNQVGLAFLAGVMFSIILIPINKCIANKIGDLSTKMMEQKDGRVKLTSEILRGIKAIKLYVWEQHFIRLITRQRDAELKYLKGRKYLDALCVYFWATTPVVISILTFVTYVLMGNKLTAATVFTSIALLNMLVSPLNAFPWVLNGLTEAWVSLKRIQKLLDLPYMNLNEIYDHKELEDNTDQNTEISISNASFSWEKATPVVQVPKGKGKGKRTLSKRGQGESSVQRRETIIFKLRDITLKIKKGEFIGIMGTVGCGKSTLLSSILGELAVESGSLAVRQVETGFGLVTQQPWLQRGTVRDNILFGKPYEEKKYKDIIFACGLIEDMQILPSGDKTEVGDSGGTLSGGQKARIALARAIYQEKQVYLLDDILSAVDVKVGKHIFNHCIIGLLQGKTRLLCTHHVKYLLHADRILLLENGAIKSIGKPVDVLRNIDDTLPVDLELEDSIQSEYTSSECTLENSLCVDNAQEKDKDIELFKEVSERGNLDFTVIISYWKGISHFVSISILISMTLMQVSRNFTDWWLANGVTSPVTNSTNLTVYLATATDYIDYVEDDDNMSEFLKVYVELACVNTLFTLIRSFIFAYGGILAATKFHKVLLKTVLRARCTFFDVTPIGRIINRFSSDTYTVDDSLPFILNIFLAQLFGLLGSLFITMYGLPWICVFLIPLVPIYTYLLNQYRITSRELKRISSVTLSPIYNHFNETLQGLTTIRAMRVIHKFKHDNNQHLEANLKAQFASQAAARWLGLRLQFIGVIIITGVSFIAVIQHQYDIADPGFIGLAISYALGITGSLSGVVNSFTETEREMVAVERINQYVESIPMESKYFVMDPPFAWPSQGVISFEHVTLHYRKHLPPSLMNLSFDTRPYEKLGVVGRTGAGKSSIISVLFNLVDITAGVITIDAVDIKKISLATLRSRMFCIPQDPFLFSGTLKENLDPLEEFKDDEIWNALGRVNLTDVINSLGGLDYKIDGSGSNFSVGQKQLVCLARAVLHNAKILCIDEATANVDEETDRLIQNTIRTAFRSSTVITIAHRIQTIFDSDRVLVMHQGEVVEFDKPDVLMADSSTYFYRLVQEA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C_43960*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EEVKVGGVPEKKLNPKDRSNFISRLFFCYLLPYFVKGYKRELTEDDMYRHRSEHDSSKLGQRLEERWIKHVAKNKNPAFWKVLMGTFFWEIFGQDILVILCEAVRMAQPFIISKLLIVYEKDPKENINEVYLYSGLIVATSFISVVLVHRFCLGLFQIGMKMRIASCSLIYRKALRLSKSALAETTIGQMVNLLSNDVGRFDTAPIHLHHLYIAPIQALIVMVFLYIVVGWTGLLGTFFLLLSIPLQSWLGKKTSQFRLKTATRTDERVRLMNEIISGIQVIKMYTWEYPFAKLVEYVRGNEIKFIRKTSVIRGILISIAMTLNDIAVAICLVTYVLTGNPLTASYAFTVTSYYRLMGSLTYFLPMAVSQGSEMWISMKRIEKFLQYDELNIENLKNSLNGKQNGKQDLQELTGSDKGSIHIKKASAKWLKSQYENNLENIDMDVAAGSVAAVVGSVGSGKTTLLHIIMKELELESGSVNVTGKISYASQEPWLFGGSIRQNILFGETYDQLKYNEVVRVCALERDFTLFPYGDRTLAGERGVTLSGGQRARINLARAVYKDADIYLLDDPLSAVDTHVGKHIFEECICEYLGSKCVVLVTHQLQYLKSIQNIYLLKNGQIAVSGSYNNIKDSNTHYSELLHDIEEEEEEIRRKSKVVQTKEEEAEGEAGPVLQREGKSTGIISGRVYRKYAQAGGHIFKAFSILFLFILSQALLSVCQYFVTFWVNIQQWKSSQNILNSTDTGVVVENVTAPLNLTTPPQSTDNTGFADWWLTPVFVSENTSFYFIGLNMVMVIIMNIRSSSFYAWAITASTKMHNMMFENIVYSPMRFFNINPSGRILNRFSKDIGALDEVLPMTIMDTLGIGLEVVAICFVLGSLTYWIMIPTILIGILFYVMKVVFLETSRDVKRVESVNRSPIYTHLTATLQGLTTIRAFKAEGILKNEFDSYQNNHSAAFFMYLASTRTFGFWLDFICVIYTALVLLSLIFIESETFGGNMGLALTQTLALTGMFQWGMRQWSELENQMTSVERVQEYADLKHEDDNYTVEIDETWPEKGKIEFKNLSLQYSPNDPPVLKNLSF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C_48940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VNKIMEKPKEKFNPLSKVNIFSYLTFGYVLELIKKGWKHDLNESDLYGLPKKCKSKFNGERAVKQWNKNPSLFKLLLSKFGLAYLLFCLAHVTWVEIRSIVRPYGMSKLIAYFDKKQQTISETQAFYCASLVIFIKFFSVFYTANINVFELKYLLRLKTSLQSLLYEKLLKLSSNSILETSSGNLITVMTKDIYSIETNLWVFKEFVIFFVQTTTVFYLLYSRIGVTAFVAVGMFAVALPVQGFLCKLVTKLRLTVGKHSDERLQITQEALTAIRVIKMYTWERFFIGKISKERSKELSALLKMFFVHFLIVIIGIFLSGIVFLALILTYTALGYDTNTELIFYIDSLFGELTLAMGIMIPINMSRTAELIASLKRINKVFQCQEISKIEKIYKDALIDINNVSVEIKNQKVLDDVSLKISKPGLHVITGVVGSGKSSIFKVIIGLHNLSEGYCKLGGTISFAAQEPWLFPSSIKNNILFGEKYDKARYEEVLKICGLDYDLAFMQNGDETIVAEAGLNLSKGQQARVNLARCIYKESDIYLLDDPLTALDANVQDVIFEQCILKFLKEKICILISQNPKHIENAENIFTLSHGKLVGDTNIIPAPTPDIGEEQKEPVQVSEAKKQSEAAKSSHEDDQYTNDDLFAEKNNTGKVGADVYKSYMRFGGGICFVVFIILLYTGSQVAHFTSEKLKAKWVDVQANDGSTMLPILGGPYKKQDLLLFTTFTTVFSSLYNLVTLYSLLRFCRNASYNVHKLMVSRITAAVMTFFDTNYLGNVVNRFSYDLNILDERLPMMFLHLFRAAFYCLGILVLIATVNWVFLFPSIIFISLVVTLRILYINTGRNLKRLEAATRSPLVGHINATLDGLSTIRAFDAEKRLTNEFYRHQDLYSSAVFTMRLSHTALIFYMGALSATFSTIIMAKFLFFPDDTSAGNVGLALTNIIRLSDMILWGINEWIEIETNMTSVERCLEYTKVKQEDDSGKTPKDWPTEGGVIYKQVELKYGDNKIPVLKNINFTIKPKHNIGIVGRTGAGKSSIISTLFRLYEYGGNIEIDGVDIKTISLSCLRKNIAIIPQDPILFSGTLRENIDPYKEHADDKIWSLLNQLSIENIQTLDSTVANFSAGQKQLICMARAALNNCRIIVLDEITANMDTENDNLIHSLVEKIFKNCTILTIAHRLNFILSCDMVIVMENGQIVEFDEPKTLLENEKSLFAKICDKASS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C_217405*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EESKGQTAEQKLNPIDRSSYFSNLLFCWLLPYFVKGYKRELTEDDMYRHRSEHDSSKLGDRLEERWIKHIAKNKNPAYYKVLIGTFIWEIFVLNVLVVLIEAIRMTQPFIISKLLTIYEKDPKENINDVYLYSGLIIATSLVSVILLHKFNFAMMQVGMKMRIASCSLIYRKALRLSKSALAETTIGQMVNLLSNDVGRFDQAAHHLHYFYIAPIQALIVMVFLYLFAGWTALLGTIFLLLSIPLQSWLGKKTSQFRLKTATRTDERVRLMNEIISGIQVIKMYTWEYPFAKLVELVRGNEVKFIRKTSVIRAILMSLAMTLNDVAVAICLVTFVLTGNPLTASYAFTVTSYYRLMGTLTYFFPQAVSQGSEMYISMKRIQKFLQYDELKTDAYFIPENSLNGNKNGKLAMKELPSSDKGSIHIRNASAKWLKSQPENNLEDIDMDVTPGNLAAVVGSVGSGKTTLLHIIMKELELQRGSVTVSGKISYASQEPWLFGGSVRQNILFGEKYDQVKYNEVVRVCALQRDFTLFPHGDRTLAGERGVTLSGGQRARINLARAVYKEADIYLLDDPLSAVDTHVGKQIFEECICGYLGSKCVVLVTHQLQYLKKIPNIYLLKNGQVAVSGSYDDIRNSNTDYSKVLANIEEEEEEIRRKSRIVQAKQEKDEEEEEVQVLQREAKSTGNISGRVYLKYAQAGGHLFKALCLIILFVMGQALLSMCQYFVTFWVNIQQWKALQNIASPTAPASLENMTAPLDITSPSPQPVDHTGFADWWLTPLFISENTVIYFSALNILMVVIMNIRSSSFYAWSITASTKMHNTMFENIVYSPMRFFTINPSGRILNRFSKDIGALDEVLPMTFMDTVQIGLEVAAICFVIGSLTYWIMIPTICIGILFYVMRVIFLETSRDVKRVESVTRSPIYTHLTASLQGLTTIRAFKAEDILKTEFDKYQNTHSAAFFMYLGANRTFGFWLDFICVIYIALVILSLIFVESETFGGNMGLALTQIMGLTRMFQWGMRQWSELENQMTSVERVQEYADLKHEEDNHTVEPDKTWPDQGKVEFKNMSLQYSPDDPPVLKNLSFVIQPSEKVGIVGRTGAGKSSLIQAVFRLTHIDGSILIDDIDTKSVALKKLRSKISIIPQEPVLFSGTLRNNLDPFDEYKD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C_10132*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lastRenderedPageBreak/>
        <w:t>ISMDVSSKSLVAVVGAVGSGKSSLFQVILQELEPSEGYIEVNGKISFASQEPWLFGGTIRQNILFGQPYDKQRYEEVLMVCALQRDLTLLPYGDKTRIGERGITLSGGQRSRINLARAIYKEADIYLLDDPLSAVDTHVGKHLFEECICRFLADKCVVLVTHQLQYLKTVANIILLENGMVRASGSYEDIIKSNSIFTKLLENLEKEEEDEKNQKHVKNKLYIENQGEKEAPALIKEEKGVGKVTTYVYMNYIRAGGNLCKVVILLLAFILSQVLDTSSEYFVTIWVNIEQWVIQTYNSTTVLDKSNQSSTVIANPYDLTQDHWLTSFFTGNITVYVYATFVLLLLIVTYTRSIFFYRWGLSSSIVMHNKMFDNIIYSPMHFFNNNPSGRILNRFSKDIGIVDEVLPTTILDTLQIGLSVLSICLIIGTLSPWMLIPTIIVLVIFYFMRFIFLETSRDVKRVESINRSPVYSHLTASLQGLTTIRAFKAQDILAVEFDNLQNIHSAAFFMYLGATRTFAFWLDFFCVVYIGLVLVALLVVKEEKFGGNVGLALTQSMSLTGMFQYGIRQWSELENQMTSVERVQEYADLTKEIDEGVDPPKTWPEQGQIVFNKLSLGYSKTLPLVLKNLSFIVNPKEKIGIVGRTGAGKSSIIQAMFRLTFTEGSIIIDGIDSKLIPLRKMRSKISIIPQEPVLFSGTVRYNLDPFNEYPDEILWKALEDTELKYVVSDLPEGLDNKMAEGGINFSVGQRQLFCLARAIVRQNKILILDEATANVDLHTDGLIQKTIRKKFADCTVITVAHRLHTIMDSDKVLVMDAGEILEYDSPYILLQNTNGVFYSLLMQTGTNTAQNLIEIANKAYMLSQAANASS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C_48300*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DHCQRERRKPNPRETANIFSFLTFAYVGGLFRKAGKADLTEEDIFEVITNCKSKTCGDYLEQEWMNEKKLEKHPSLVRVLWNCYGLKYLLLGFIDFVVSTARSIMTPYFISHLVGYFSPGQTTYTREDGYFYGYSYLIYICLDTVYNHQYLLWVQTLGMEMRTAFASLLYRKALRLSPVAVAETSLGNIVTLITRDVQSFVAVIFTINDLWIAITQTVIICYMLYSKIGVASFVGIGVLLSSIPLQILITTFIAKCRLAGCKKTDERLQLTQEILTTIKIIKMYTWENFFSRKVSQARKVEMKKLTLAFYLKRVLILNGIiFTNLGFFMVILATIWTGVSTDTTVIFFVLSNFRYLRGWLGGAVPFGLGLGSEFVASFKRISKALNAEELNKDQHSEQLIEKPRVELDEISVQLKGEPVLDNVSFTITSGLTMITGAVGSGKSSILKVILKDLPLTKGFVETQGRISYASQDPWLFPSSIRQNILFGEPYNAQRYQEVVKACALLFDFNLFENGDETILTDNGQNLSKGQQARINLARAVYRNSDIYLLDDSLTALDASVQDHIFHECIQKFLKGKICVLVCQTASQIKEADNVIIMENGRIKDMGKPTARIIQQSYMIADQDDSIEKEVIHDSNQPTIEESSEKTGLIEAEQSTARTKIYKEQKKEGSVDWYVYKKFMIYGGGVFLILLNIFMRGFTQFTTTSADRLLTKWVDKKQAVMTIQNSIANISTEQFSYMNITLETAQAEEHTTFRLYYLCLLASSSLELLTTWLLLSFCKTASINIHKALVYQINNSVMRFFDTHLIGNILTRFSQDMMNIDESIAYNLDQFCRMLFSMGGILTLTIFINPAFAVCVIVVTIMLFWVRSCYLPAGRSMKRLEASSRSPMLGHLNATLEGLTTVRASNVQSILIEEYDRHLDLYTSANFTWYMSSRAFGFFVDMLSNFFLIFIIMDYLFFKRDITAGDIGLSLTQISQLSIVLTWGIRVFTELENHMTSLERVIEYTDIKTEKKDGTTVQNWPSTGSISYQNVYLAYGDSDSFVLKNLNFEIKPGEKIGVVGRTGAGKSSILATLFRLYEVKGKIIIDGVDIKTLALDYLRKNIVVIPQDPILFSGTIRSNLDPLNEFEDKDLWHTLERVGINTSIASLEQPINSSVMNFSSGQKQLLCLARAILRKNKLVVMDEATANMDHETDRMLHKIISDNFADCTVLTIAHRLHSVLVCDKVMVLDRGEMKEFDQPQELLKNRNGMFYKMVKQA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C_47673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DIAKENYNPNPRDGANVFSVLFFSYTIEMFRKGYRKVLDVDDLYNPIRSDRSTVLGDRLEKKWNSHLLKCNKTRKKPSLLKILVSTFWPEYLYLGCILALMDLLVRLSQPIMLGNMLSYFKPGTETTKEEALWYAGAVVVLNGISALLINQYIMNAFHYGMKVRAAVCSLIYRKALRLSHTALGDTASGKIVNLLSNDVSRFDIVSIFIHHMWVAPTSAIFILFFMYREAGYAAILGILTVFLVVPLQSYTGRLSAIYRKQTALRTDERVRLMDEVISGVQVIKMYAWEKPFKHLIKLARKAELKIVTKSSYVRALFMTFNLFTTRAALFATLLTMVLTDQQITATKVFVFMSYFNILSQTMSAMFVRGIAEIAELIVAIKRVQEFMLNEEFRPVVKYQNNNDKIFFNKTLINLKDLTVKWNLATKDDALKKINLAVNEGKLIGIIGTVGSGKSSLLQTILGELEVIYGSIEVNGTVSYASQEAWVFAATIRQNIVFGGKYDKHRYNQVVKACALEKDFKQFENGDLTIVGERGASLSGGQKARINLARALYREADIYLLDDPLSAVDIHVSKHLYDECINGYLAHKTRVLVTHQVHHLKDADHIVILNNGTIENEGSFEELSVSDNLYAKLLTSEVELTDEEKQKQTDTAKISRKISIRRSRTSLVSAASELSLTDAIIKEATGSDDEEEPEIRLKDLQEESSKGKVKESLFWSYLIHGGNIFFVAFVLLLYILSQVAASGVDYFVSMWVNIEEFRNQTLSRTSANKTEEVSIRSTVEWSTETCIYIYAGGLIALFVIAFARSMLFYKLAMWSSQKLHDVMFHSVIAATMRFFDTNPSGRILNRFSKDIGAIDEWLPKAILDASQIILMMVGSLILVAIINPYFLILVFFMGIFFLSMRHVYLKTSKNIKRLEGIMRSPVFTHLNATLQGLTTIRSFGAQPILMNEFDKHQDSHTSAWFMYIAASSAFGFYLDIICFIFIAIITFYLLNFGEALSLKGGEVGLAITQATALTGMVQWGIRQSAEITNQLMSVERVLEYKSLPAEIQPVVPKKPLPKWPEKGNVSFRNMGLKYIENGPLTLNNLNLSIQSNEKVGIVGRTGAGKSSLIAALFRLAKIDGEINIDGIDTKDLLLEDLRSKISIIPQDPVLFSGNLRYNLDPFEEYPDELLYKAIEDVELKDPANIINRLENKVMDRGSNYSVGQRQLICLARAIIRNNKILVLDEATANVDPQTDALIQKTIRKKFADCTVLTVAHRLNTIMDSDKVLVMASGTMVEFDHPHLLLQNSNGVFYKMVAEAGKSLGDQLRKIAKDSYQRTLSLPE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C_5345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NKNKLSDNRQEHPIQNSNFLSRIIFLYTLPIFWKTHKRGTFEEDELYEVLKKCKAEEAGNEVEKCIKDDVKNHGYLSLFRILCKCYGLKYFLLGMIQVIVRSIVIITIPLTLSKVIKYFQPGQDELSRSSAIYCAILLVLLNFLSVTYLHNYLLVLSELGIKVRTAFCSAIFRKSLRLTQKSLLEVSSGKIVTLMTKDVAAIENFIFYFNDVWVGIVQAIIVFYLIFNKMGVGSLIGIGFFLLVIPAQVLLGKLISKLRLESSKKTDERLQTTKEMLSGISTIKMNVWEFEFEHKINQTRKKEMKAILKIFLAKTTVLLIGSLTSKIAYYLLLTTFILLGNTISAELVYYITTLFLRIRHALNVAIPIGVTVTADMSAAMKRIQQMMTAEEVIVNDEIEVDQKKSYVSLNNLSIEVDDKVLLKDITLRFDSGLYIISGSTGSGKTVLLKSILGEFDTKSDHIIKYGTISYAAQEPWIFPATFKQNIVFDEPFDEERYNRILDICALGFDIEHFTLANNLKIGDKGANLSKGQKSRINLARALYRNADIYLIDDCLSSLDVNVQRHVFQKCIREFLSDKICIFVTQNLQYTNGNDKIIVLNEGKTFVSQNLSEEDDQDIKTILKKEQQLKNLIEVNNNADEVNNDETTEESSLLKKLNIGRNNMYQENKKSGKVDFYTYRKYGNYGGGILVIAIVLVFFIGSQFSKSYTEKILSNWVNHIHHNTTNINEENTVWDFSLKIYSAFTLSTTILSIFSAFLLFNFTRKASIKLHRCLSNTVINATMKFFDSHLIGNIINRFSKDLSIVDEQIPFAIYEFLEIVLSLCGVIILITLVNVGFIIPTAVVFILLYFLRKLYLPTGRNLQRLDTAVRSPMLGHLNSSLEGLSTIRAFKAEETISKEFDRHQDLYTSANYTSKCCQRAFGYYLDVCCTTFIGAIIAAFIIVGKETGVGDVGLAITQAFMLNGIAQYAIRLWADIENKMTSVERILEYVGIKTEDNDLRDIFKDWTSNNIIQYKNVNFRYDNSQQYILKNINITINEGEKVGIIGRTGSGKSSLITLLLRLFDYEGKITIGNEDIQSLPLTLLRSKISIISQDPVLFSGTIKSNMAPKVFGVYPDEDIWKVIHKLELTTIIDSLDFQICEGGKNLSAGQRQLICLARCLLHQNKIILLDEATSEMDQGSESLFNNILEKQILDCYSFRSTVIVVAHSLKTILNCDRVLVVQNGEIVENGAVSTLAQDEHSLFYNMLKSSGLLTIKC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C_22413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lastRenderedPageBreak/>
        <w:t>MDSTKETYNPNPRDSSNIFSILFFGFTYPIFKKGMKKDFDVEDLYNPLKNDRSTLLGDKLERNWDKQKLKPKGKPSLLRAVAITYWYEYLRLGFLTLIGDVFIRVSQPYVLGLLLTYYNPHSKTTKEQALGYAGMIVTFNTLTSFIKNQYMMNSMHAGMRVRTSVCALIYRKAIKLSTTALGKSSVGKIVNLLSNDVSRFDSASMLLHQMWVGPVSAIIIMYIIFQDIGWSGATGVVTIVTIMPMQAYIGKLSAKYRRIIAGKTDERIRLMNEVIGGIQVIKMYAWEIPFTKLISLARKAEINVIRRSAYIRGVFMAFNLFNNRFALFATLATMVFTNKAITAARVYVFMSYYQILANTLAGVFVNGLTQIAELLVSINRIEEFLENEEHKELPALKRSVISNVNEEMVACKNMVASWNENSLDPVLKNLNFKLGKNTLLGVIGPVgSGKSSLLQSILGELDIVDGSLAVHGTLSYASQEPWIFSGSIRQNILFGSDFDKARYDEVLKVCELRKDFDQFPDRDFTLIGEKGANLSGGQKARINLARAIYKDADIYLLDDPLSAVDSIVSKVLYEDCINGFLAKKARILVTHQVYYLKTADHILVLNNGGIEIEGTYSELLKSDNPLTVHLTEEIEEILKRQKSQDSAIEEQEAKTMSTMDLSKVNGKMKAIVKEMQEETSKGKVKGSLFLEFFKSGMSICEIIFLVTLLTIAQASATVIDWFISFWTNIEEYQMTLNSTAANVLNSTVVDALNSTAVDAINSTAVDVLNSTTVNALNSTVVDESVPFYMNWSSQTCLIIYGAILVFCLVTTLSRSLSFYRFILNCSENLHGMLFTGVTNTYMRFFDKNPSGRILNRFSKDIGSVDEILPRMLFEASRVTLKMLGHLVLVLYVNPASVIVVIILGILFSFIRIVYLRSSNNIKRLEGRMKSPVFSHLTATLEGLTTIRAFKAQNILRAEFDKHQDSHTSAWFMFISTSSAFGFSLDVICLMFIGSLTFSLIGLGEYFNLTGGDVGLAINQASSLTQNIQFLVRFSADISNQLMSVERILEYKELIPEQQPEKLLLPPKSWPDKGIVNIEHLNMKYIDDGPTILKDVSVKINPKEKIGIVGRTGAGKSSLISAIFRLTPLEGKIYIDDINTKDITLKQLRSKVSIIPQDPILFSGTLRYNLDPFDEYSDETLYRALNEVELKDPSNIINRLENRVMDRGSNYSVGQRQLICLARAIIRNNKILVLDEATANVDPQTDALIQRTIREKFADCTVLTVAHRLNTIIDNDRILVLEAGEIVEFDHPYLLLQNKFGVFRKMVEETGTAMLRQFLETSSQNYQKLID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C_18709*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EMTKEKYNPNPREKANILSTLFFGYTYDVFKKGLSKTLEVDDLYNPLKIDRSKILGDHLQSNWDKQLEKAKKTNSKPSLLKAILMTYWLEYLKLGIFDITTDLVLRLIQPLMLGKLLDHFKPEAQVSKNEALMYAGIIVAINVLNFLIGNQYMVEGFHSGMRIRAACCAVIYRKSLKLSKTALGETASGKLVNLLSNDVSRFDLVSLLIHQIWIAPVLSLIVMVLLYQRTGYAGIVGVVAVFVIVPIQTYTGKLSAKYRKQTAMKTDERVRLMDEIISGIQVIKMYAWEIPFRKVIRIARRNEIKIITKSAYVRASFMALNLFTTRLALFCTLLTVILSNEPITASMVFVVMSYFNVISMAMSTMFTRGVSEIAECLVAVRRIRDFLLNEEYDPNRSTSGMNGNVKSVDDFKEIISLKNLTVKWNLSFSDNALENINLNVQDGQLIGIIGPVGSGKSSLLQTLLGELDITQGEMRVQGQISYASQEPWVFAATVRQNILFGEEYDKKRYQEVIQACSLEKDFEQFPNGDLTLVGDRGSSLSGGQKARINLARAVYREADVYLLDDPLSAVDIHVSKHLYEKCINGYLASRTRILVTHQVHYLKDADNIIILNNGRIEDEGTFNFLANSDNVYAKLLTAEPENKEEKKPERQKYSRQLSQRSRKDSMSSIISELSIADTLLSNDVDFDEEEAEKEPEFDVKDLQEQSSKGKVGGSLLFKYMLAGSNVFAVFICVLLYLGTQLAASGTDYWVSYWVNVEEFRNSSESLNSTAPRFIIPSIELTTDNCLYIYSVILGALFVLAMTRSFFFYKMAMLSSKKLHGTIFDNVIDATMRFFDTNPGGRILNRFSKDMGAVDELLPKAILDSSQILLSMCGSLVLIIVVNPYFLILIGVLSAVFGVMRHIYLKSSKNIKRLEGIMRSPVFTHLRATIEGLTTIRAFGAQSTLMDEFDHHQDYHSSAWYMFIVSSTAFGFYLDCFCTIFLAVLTFCLLLFGETFNLRGGEVGLAITQATALANFLQWGMRQSAEVTNQLMSVERILEYKSLDKEPQPVGPKKPAKEWPQKGEITFKDTCLRYFEGGPLVLKHLNLSIQPKEKVGVVGRTGAGKSSLIQALFRLAPIEGTIKIDEIDTKDITLNDLRLKISIIPQDPVLFSGTLRYNLDPFEEYTDEVLYKAIEDVELRDPANVINRLENRVMDRGSNYSVGQRQLICLARAILKNNKVLMLDEATANVDPQTDALIQKTIRKKFSDCTVITVAHRLN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C_21941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DSTKKHNNPSPQISANFLSKIFFCWIFPLFKTGFKKKLQPSDIYNTLNSDTCHATINTLQRHWENELMLHKAGKKDKPSLKLALFKTYAFPYSLQGVMVFLQVVLIKTLQPLVLAELLKYFDKTQKYDMFGEYSGWILGTATVFLAFIFALSYHHSTLGSQRIGMRARAACSALVYRKLLKLSQASLNKTPGGKLVNLLSNDLQRFDIASMYLNFIWVMPFQAAICFYIMYRSVGIAALAGTAFMLFEgIVMQGYLSRLQGTLRSKIAEKTDFRVKLMNELVAGIKVIKMYAWENYFAKVVETARTEEVRLISKTSAIKGLSLAFIVVTERIALYLTVITFVLLGHQISADKVFLSAQLYNSLQLYSCIMFPYALAGYAEVKVSLRRLEQFLLLEENNVQVQNTVVQQIGTIQAREACATWNEDLKDDTLNNLNLKLrAGKLCCVVGTVGSGKSSLLQMLLGELPIKSGQLEVSGDLSYASQEPWLFVSSVRENILFGKPYIKNRYDEVVQVCALETDFQQFPFGDKTIVEERGVSLSGGQRARLNLARAVYTSADIYLLDDPLSAVDTRVGKHLFEKCIKGFLGSKTRILVTHQLQFLKDADVIIVFEKGKIKKMGTFDELSEDYLKSLQENRSEEQIEDEKKDVSLNTRKQSNMEEIKQVLSQNEEGPKENNEETCEGSIPFSTYGKYFRFGTSCFGFCFMVILFVLAQAASNAGDLWVTYWVNTVAANSTTTPPLEIVVANNTSSGNYSKYNYSVVGENIPLEERFTHDSNYYIIIYSVTICLAVFLTPIRSLNFYRIIMNASRNLHNSMFSKILEAPMRFFDTNPSGRILNRFsNDMGIIDELLPKAMLDGTQVLLVLVGILVLVFIKILWMIIPAVVIGILFYYLRLFFLKTTQDVKRLEGVSRAPVYSHVIATLDGMTTIRASKCEDMVIQEFDGLMDNSSGAWYLYIASCEVFGFYLDCISTVFIAIVTYQFLIFDNPDPSSAGNAGLVLSQCLILTGMLQMGVRQTAEVANNMTSVERVLEYTTLEKETEGKKQLSVNNLIPRYKSLDKDWPQAGEVEFKDVFLRYTLESAPVLKNLNLVFRAGEKIGVVGRTGAGKSSLVSALFRLSPLEGSVKVDGVDTVNIELSKLRSTISIIPQEPVLFSATVRYNLDPFNTVSDEQIWDALEKVELKHSITDLEMEIREGGSNFSTGQRQLMCLARAIVRNNKILVLDEATANVDPSTDALIQKTIRKNFKYCTVITIAHRLNTIMDSDKVLVMDAGQAVEFEHPHILLKDYEGYFSRMLKETGTATEKALKKIAEEHYRQLFLDEQEASQEGL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C_15305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EMTKEKYNPNPRETANIISALFFGYTYDVFKKGLSKTLEVDDLYNPLKSDRSKVLGDNLQRNWDKQLEKSKKSNSKPSLLKAIVMSFWLEYAKLGIYTITTDLVLRLIQPLILGNLLDYFKPESQVSENEALTYAGILVAINILNILMSNQYMLEVFHSGMRIRASCCAVIYRKSLKLSKTALGETASGKLVNLLSNDVSRFDIVSLFIHQLWMAPVLSLIVMGILYQRTGYAGVVGVVAVFVIVPFQTYTGKLSAIYRKQTAFKTDERVRLMDEIISGIQVIKMYAWEIPFRKIIRIARRNEIKIITKSAYVRATFMALNLFTTRLALFCTLLTVILSNEEITASKVFVVMGYFNVLSMAMSTMFSRGVSEMAEVMVAIRRIRDFLINEEYDPNRTNFAMNGNVNSVDDFKEIISLQNLTVKWNASFSDNALENININISDGQMVGIIGPVGSGKSSLLQTLLGELDITEGSMRVRGQISYASQEPWVFASTVRQNILFGEEYDKKRYHEVIEACSLEKDFEQFPNGDLTLVGDRGSSLSGGQKARINLARAVYREADVYLLDDPLSAVDIHVSKHLYEKCINGYLANRTRILVTHQVHYLKDADNIIILNNGRIEDEGTFNFLANSDNVYAKLLTAEPENVEEKKQDRSKYNRQLSIRSRKDSLASIVSELSIADTLISNDIDFEEEEAEKQLEFDVKDLQEQSSKGKVGGSLLFKYMLAGSNSFAVLICVILYLGTQLAASGVDYWVSYWVNVEEFRSSSESSNSTTPTFIIPSIELTTNNCLYIYGFLLGALFVLAMTRSFFFYKLAMWSSKKLHATIFDNIVTATMRFFDTNPGGRILNRFSKDMGCVDELLPKAILDSSQMLLSMCGSLLLIVVVNPYFLILIGALSVVFGFMRHVYLKSSKNIKRLEGIMRSPVFTHLRATIEGLTTIRAFGAQSTLMDEFDHHQDYHSGAWYMFIVSSNAFGFYLDCFCSLFLAALTFSLLLFGEAFNLKGGQVGLAITQATALTSLLQWGMRQSAEVTNQLMSVERVLEYQNLEKEPQPVVPQKPAKEWPQKGEITFKDTCLKYFEGGPLVLKHLDLKIQPKEKVGVVGRTGAGKSSLIQALFRLAPIEGSIKIDDIDTKDISLNDLRLKISIIPQDPVLFSGTLRYNLDPFEE</w:t>
      </w:r>
      <w:r w:rsidRPr="007F0585">
        <w:rPr>
          <w:rFonts w:ascii="Courier New" w:hAnsi="Courier New" w:cs="Courier New"/>
          <w:sz w:val="16"/>
          <w:szCs w:val="16"/>
        </w:rPr>
        <w:lastRenderedPageBreak/>
        <w:t>YSDEVLYKAIQDVELKDPANVINRLENRVMDRGSNYSVGQRQLICLARAILKNNKVLMLDEATANVDPQTDALIQKTIRRKFSDCTVITVAHRLNTIMDSDKVLVMDAGQISEFDHPHLLLQNKNGVFYSMVAETGRTTAEQLRKIASDSYQKLNALPE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C_12562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EEIHSKAKAKKKNPLDTANIFSSIFFFWLLPFFVKGYKKDLTEDDMYEHRNCHESGKLGDQLQVKWNKQLRKKKPSLIKACASSFVLDLLGINCLVVIAEVVRISQPFLIAELLKVYESKQLDEERSEIYLYASLIVLTSFVAANMGHNFNLRLMQLGMQMRVASCSLIYRKALKLSKSALAETTIGQMVNLLSNDVSRFDLAVYFFHNIYIGPIEILIVMYLLYVNVGGAALAGAIVLLLFIPFQSWLGKKTSQFRLQTANRTDERVRLMNEIIAGIQVIKMYTWEQPFAKLVEFSRKKEMKYIRYTSVIRSVLMSCIIMLHRSAIAASILVYVFTGNALTASYAYTVTSYYRLLYTVTNFLPTAISQAAELYVSSRRIQTFLLYDEVEDENYIALDEKSHKENGIKSLELTIRNKEPGIHLKNASAKWLKSSPENNLEKINMDVTPGNVVAVVGPVGSGKTTLLHIILKELELQSGSVDVHGVVSYASQEPWLFGGSIRQNIIFGQKFDQSKYDEVVKVCALQRDFTLFPHGDRTLAGERGVSLSGGQRARINLARAVYKDADIYLLDDPLSAVDAHVGKQLFEDCVTGYLSSKCVVIVTHQLQYLKKLKHIYLMRDGKVKLSGTYQDLKNSNTEYSKLLTDIKDEEETRKMSRTRTLSREEEMFEDNEIQILAKEAQSTGKISGRVYMNYIKASGHLFHIFLISMIFITSQFMESFSEYYVTYWVNIQQVNSQNLTETVTSNSNITTNLNITSNSSLPKALRTTVQPENPYEGWWLTPLFTSEYTAIYYLLVVISLIIMILGRSLYFYHLSLTSSTTLHNQMFQNIIYSPMRFFNINPSGRILNRFSKDIGVMDENLPMTLMDTVQIGLYVFSICLVIGSLTIWIVIPTVLLAVLFYLMRIVFVQTSRDVKRIEAVTRSPIFTHLSASLQGLTTIRAFKAQEILKKEFDNYQNLNTSAYFIFAGANRTFGFWLDFVCVVYIGLVLAALLLIKSEQFGGNIGLALSQAMALMGMFQWGMRQWSEFENQMTSVERVQEYADLKQEIDQPSNKPRETWPEKGEVEFSNMSLKYSPDDPFVLKNLTFVVKPKEKVGIVGRTGAGKSSLIQALFRLTHIEGSILIDGVDTKTISLKKLRSNISIIPQEPVLFSGTLRKNLDPFDEYKDEVLWSALEEVELKHAVQELPAGLDNKMAEGGSNFSVGQRQLLCLARAIIRNNKILVLDEATANVDPHTDGLIQMTIRKKFENCTVLTIAHRLHTIMDSDKVLVMDAGKMVEFDHPYSLLQNKQGTFYSLVMKTGKGTAQTLMSIAEESQKTK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C_10642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DTGNKTTKPRNPAENTNPISFLFFFYMFPIFKKTYKYKLTEEELFSPLKEHTSSRLGSKLEKAWKEEYRIHKKTALHRALFRIFGLRYTVLGLIRLFDELLLIVVMPYCIRTLVAYLEAGQTKITKDEALIYAAALVITLLLDAVMQQPNYMGLQHIAMKIRVACSSLIYRKTLRFSREALGNTTVGQLVNLLSNDVSKFDQLFGLTHYAWIGPIQVALGTWLLYREIGVSAFFGMAFLVAFVPLQIWLAKKMSVMRLKTALRTDERVKLMNEIISGIQVIKMYCWEKPFAHVIDLARRSEMRAIRSHSCLLGILYSFEVFVSRTAIFVSIVGYVLLGNYVSADKVFAITAIYNQMRTIITIIFSLSITALAEMHVTIDRIHKLMIFDEREQDSEDGYEKMNGNYQSKLNGLDGMKNGINGNGTAIELIKKVKEPKLMLSGVSAKWLAQSPENNLSDITFNVPPNKMLAIIGPVGSGKSSIINLILKELPVKSGKLEIDGKVSYASQEPWLFAASVRQNILFGEEYDEERYKLVVEVCALKSDFALFPHGDKTLVGEKGKALSGGQKARVNLARCVYKKADIYLLDDPLSAVDANVGKHLYDRCIKQFLSNKICVLVTHQLQYLRNADKIIIMKDGKMEMTGSYTELKKSGLDFAKVMEEFNEEAEEDKRMKSIKSKASIYDEPMEDEEDQVLEKEMQEKGTIKAATYYLYLKAGGGICSMLALGFLFIICQVVANAGEYYVTYWVNLEQDFSEKQRMNLTAPNETINRDLIMWSYTALIVGNIIISVVKAVYFMIFFVIASKNLHKYIFDKLIKATMRFYNTNPSGRILNRFSKDLGTVDEYLPSVIIDVIEIALLLLGAITLSAIVEPLLTVPAVVLMIIFYLLKIVYSETSRSVKRVEAITKSPMLSHLTASVNGLSTVRAFHAEKMLTEEFDNYQDSHSAAWFLYLASSKCFGLWLDIICIVFIAVAVFSLLLFRDTIHGGDLGLVITQYLGLMGSLQWGMRQWTELENNMTSVERILEYTRLETEPERKEPKNIPQPWPEKGLVEFRDVSLRYSPQDPPVLKGLNFTVQPKEKIGIVGRTGAGKSSTITALFQLYPLEGTVVVDGVDTTQIPLDLVRTNISIIPQEPVLFSGKMRENLDPFENYSDDVLWNALDQVELKDVISELPAGLNTEVTEGGNNFSVGQRQLVCLARALIRNNKILVMDEATANVDPHTDSLIQKTIRDKFADCTVLTIAHRLHTVMDSDKILVMNSGRVEEFNHPYLLLQNVHGVLHNLVDATGPSTAKNLENIAKESYEKKRV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C_41602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EEIRNDQPPKKSNPIERTNAISRLFFCWLIPYFAKGYKRDLTEDDMYKHRSEHDSGSLGARLERRWSKHIKNNKNPAYWKVLIGTFFCEIFLLNILAFTTEGIRMAQPFLISKLLKVYEEIPTEESMNDIYLYAGLIIVTSFLNVIMVHRFNLAVMQIGMKMRIASCSLIYRKSLKLSKSALAETTIGQMVNLLSNDVGRFDQATHHLHHFYLAPIQTTVVMVLLYLVVGWTALLGTVFLLLSIPLQSWLGKKTSQFRLKTATRTDERVRLMNEIISGIQVIKMYTWEYSFAKLVEYVRKMEMKYIRKTSLIRGLLMSMTTVLNKGAVAISIITYVISGNTLTASYAYTVASYYRLLGSITMWFPQAVSQGSEMFISMKRIQSFLLFDELEADKYFEPGQELKEVKKQHKYITDKVLQTSNGSIHIKKASAKWLKSQPDNNLENINMDVTAGDVVAVVGSVGSGKSTLLHIIMKELELQSGSVDITGTVSYASQEPWLFGGSIRQNILFGEEFDQEKYDEVVKVCALERDFTLFPHGDRTLAGERGVTLSGGQRARINLARAVYKDADIYLLDDPLSAVDTHVGKHLFEECICGYLGNKCVVLVTHQLQHLKNIDKIYLMTNGKIAVSGSYSDIRESNTEYSKLLADIEEEEEETRRKSQRVATKSEKPEKEGAVQVLQRESTGSGNISDHVYMSYARAGGNLIKVFLLIFMFFFGQALDSLSDYFVTFWVNIQQWNSTKVIINATDPDAVVYHSFENWWLTPVFTSKNTVYFYTALVASVVIIVNIRSLSFYLWCIGASTKLHNKMFMNIVYSPMRFFNTNPSGRILNRFSKDIGSVDEVLPTTLLDTVQIALAVAAITTVIGSLTYWIMIPTVAIAVFFYFLRVIFLETSRDVKRVESVTRSPIYTHLTASLQGLTTIRAFRAQDILKEEFDRYQNLHSAAFFMYLAANRSFGFWLDFICVIYVGLVIVALVFVKSEQYGGNMGLALTQTLGLTGMFQWGMRQWSELENQMTSVERVQEYADLKQEDDEHSIEPPKTWPHAGEIQFDNMSLYYTTDDPPVLKNLSFTIKPSEKIGIVGRTGAGKSSLIQALFRLTHIEGRILVDDFDTKKISLKVLRSKISIIPQEPVLFSGTLRNNLDPFDEYTDEALWNALEEVELKQAVEELPAGLANKMAEGGTNFSVGQRQLVCLARAIVGNNKILVLDEATANVDPYTDALIQKTIRKKFANCTVLTIAHRLNTIMDSDKVLVMDAGQAVEFDHPFTLLQNINGVFYSLVMQTGKATAKNLFAIAEQSKMLRDNNTVF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C_12703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DDGNCDELKNKGKNPQQSSNFLSNLFFCWGLKVFYKGWNKVLNEDDLYKPLEEHESHYLGDQLEAFWKLEKLEHSHPCLIRPIWKLFKKDILIHACCTFVLEFCIKLSQPLLLKKLIEYYEPNQTSVTLTEAYIYSLFIVLCSLFYVIFCHSFHLSLQHLGMKIRIACCSLIYRKSLKLSKKALVNTTIGQMINLLSNDVNRFDNLFRYWHFLWVGPLESIVVMYLIFEVAGYAGLAGFlIMLLFIPFQMVMGKLTTQFRQKTAGKTDERVLLMSEVICGIQVIKMYTWEKSFSKLIEHIRNSEIKQIRLTSYIRALHMSFSKFITRAAVFLCIITYTFTGKRLNAGYVYVISPFYNILKSAVSNDFPQAIIQTAEALVSIARIEEFLQFDEVYYEPIREPYQAKKITSGTSLIHSSKKKKSVGVYLENVSAKWIDTQEENTLMNINFNVGPQQLVAIVGAVGSGKTSLLQTIMKELPLSQGNKDTVGKISYASQEPWLFASTIKQNILFGEPWDPKKYERVIKVCALERDLSLLAHGDKSMVGDRGVALSGGQRARVNLARAVYKDADIYILDDPLSAVD</w:t>
      </w:r>
      <w:r w:rsidRPr="007F0585">
        <w:rPr>
          <w:rFonts w:ascii="Courier New" w:hAnsi="Courier New" w:cs="Courier New"/>
          <w:sz w:val="16"/>
          <w:szCs w:val="16"/>
        </w:rPr>
        <w:lastRenderedPageBreak/>
        <w:t>THVGKQIFEDCICSYLRGKCTVLVTHQLQYLKNVHKIYLLERGKIVVSGTFKEISESNTDFARLLVSNVEEEESDTIDEESSEIEYFENMSDEKPTEITEETVVVKLTSRAYSGYLKYAGGWFYGFWVLMLFVLTQFLASGSDYFVNFWVNREQETFQEEEGNKTLLLGYSDDVYMEENYNYVWKYSLGHLTPIQPDFFNSDRCIIIYSCIILSVITVTVMRSLCFYKMCMNASVKLHNTMLHKICNGTMFFFNTNPSGRILNRFSKDMGCIDETMPNVLVDTIQIALNVLAVNIVIGTVNPWILISTLAIGCLFYLFKVVYVSSSRNLKRMEAATRSPVFSHIHASLQGLTTVRAFGAQEILRNEFDKHQDLHSSAYYLFVCCNRAFGFWLDLICVGYIALVTFSFFIFGSAYGGNVGLAVTQAISLTGMFQWGMRQWSELDNSMTSVERVLDYINIKQESLEKQKEPPKKWPEYGMLEFQSVYLRYATNLPYVLNNLTFKIKPKEKVGIVGRTGAGKSTLISALFRLTDIEGKILIDGICTSDIPLISMRSKIAIIPQSPVLFSGTVRSNLDPMDEYDDKDLWRALEEVALKDVVSEMEMGLESKIGEAGSNLSLGQRQLVCLARAIVRKNKILVLDEATANVDPKTDALIQSTIRNKFANCTVLTIAHRLHTVMDSDKVLVMDAGSAVEFNHPHILLQNTEGIFCSLVKQTGKSMAENLCKIAEESYMNLQK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C_14968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EEVKKNRIQKKPHPLKRTNLFSHIFFCWLPGFLSKGLRKDLDENDMYQTRHSQQSRYLADQLVVAWKNELKKSKPSFLWALFVVFRLELFYYAFFNMFSDFIKIAQPMLISRLVSYFQPGATTNQTEIYINAFLIIVASLIQVTSVHNYQMLVMSLGMKVRVASCALIYRKALKLSKTSLAETTIGQMVNLLSNDVGRFDFSGQHIHNVWLAPCETVVVMILLYFYVGPTGLIGCVFLLSFIPFQMYMAKLTSQYRLKTAIRTDERVRLMNEIINGIQVIKMYTWEKPFAKLVEMVRKREITEIGHTSTIRAIMMSFNLTMSRSAVFLCVMTYVLTGNTLTASYAFTVTSFYAFLRVSVTQQFPQAITQFAETKVSISRIQKFLMYDELDRRTDSEKNGLNGVTEKISNKTDAKEVGVKIKNASVKWIKSLPENTLEEITFEAKSNQLIAVVGTVGGGKSTLLHVILKELDPIEGSVEVNGSISYASQEPWIFGGSIRQNIIFGQKYDEIKYEEVLRVCALEKDLALFPHADRTLVGERGVMLSGGQRARINLARAIYKESDIYLLDDPLSAVDTHVGKQLYTNCITGYLKHKCVILVTHQLQYLRTANCIYLFEDGKIRASGTYQALKNSDSAFTKLLASSKDEEKKDGARRISKAESVESEASEAEHEAIEQKREERATGTVSKRVYANYINAGGYWLKSVVLLCTFVAAQVFGSLTDIFLTTWVNVEQWRVDNKNNGAFTNKTLNESLANATYSTNDNKPPFWSTVLTEDNTLLIYSCLVILTIILAVTRSITFFRFCLRASTNLHNSMFGKIIFSPMLFFNTNPSGRILNRFSKDIGALDESLPNCLVDTIGIGLIVTGTTLVIASVNPWVLLPTGVILVIFYFIRQAFLASSRDIKRVEAVTRSPIFTHLSASLQGLTTIRAFRAEEILTKEFDHFQDAYTAAYYMFLTANRGFGFWLDLHCVIFIGMVVVSILFIQKETFGGNVGLSLTQAITLSGMFQWGMRQWSELENQMTSVERVQEYADLPKEKDEIKKEPPPNWPSMGHMKFENMSLRYSDDSPYVLKNLNFEVKPKQKIGIVGRTGAGKSSLIQAVFRLAQNEGHIFIDGIDSKSVELRLLRSKISIIPQEPVLFSGTLRKNLDPFDEHKDEVLWDALEEVELKHAVDELPAGLDSKMAEGGSNFSVGQRQLVCLARAIIRRNKILVLDEATANVDPMTDSIIQTTIRLKFSECTVLTIAHRLHTIMDSDKVLVMDAGEAVEFDHPHKLLKKKGVFYGLVRQTGTTMAENLQGIAEESFYKQIKDR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D_11014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PTVISKFLEQGESTFKQNKSVFSGAFIAAVLCTYAYKVGYPFVDSLIHKPKDNLNNNHIVQKDLQRKNGLVKNKKLKGRLKNSIPNFNLAFILQFIKLVRIMIPSFICTETVLLSGHTTFLFLRTFLSIYVANLEGAIVKYIVMKDPQNFVKQLGKWFAVAIPATFINSMIRYLESRIALSFRTRLVDHSYKLYFKNQSYYRVTVLDGRLDNCAQRLTDDIETVANTVSHLYGQITKPCFDILLMVIALANLVKSRHSNLVIGPVIICGVVMFSALLLRFVSPRFGHLVAQEAEKKGYLRHVHGRIVSNAEEIAFYGGHQVEESQLRQAFRVLSKHLEHMFGVKLWFIMLEQFLMKYVWSGAGIIVVSLPILLAAGNRRKISNKSLLSIPDFSSKSESLIAEDTADDQIEDSVSERTHYFTTSKNLLITGSDAVERLMSSYKNIVELAGHTARVANMFEVLEEASNGIYHKTLVAKKEKSADFEIEFRGDQPLAKGKIIYSTNNEIILKNVPIVTPNCDIVCPSLSLELTPGQHLLITGPNGCGKSSLFRILSGLWPIYGGELHTPKNSMFYIPQRPYMVIGNLRDQVIYPDTYTDMVKKGITEENLLKIMTMVHLDHIVERDGFYEMKDWTDILSGGEKQRMAIARLFYHKPKYALLDECTSAVSIDVESFIYQSAIDMGITLLTITHRPTLWKFHTHILQFDGTGSWEFSQLNHTSRLTLKKEKEDLLKAENNEERSKRLDELNKLLGEDS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D_11628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APNYSKVLNKHKALAGAGALGTILLIILKYRNKQGKLNKKKVQKAVEEEVKYLISEKGETKIKAQVDKKFFSQLSQLFGIACPGWTSQESGLFFLIALSLVSRSMCDLWLINHGTKIESSIIAMDPTLFKQRLLYYVLAIPIISVVNNVLKYSIGALKIQLRTNMTRHLYEEYLKNYTYYRISNLDNRISNADQLLTTDIDKFCEGVTDLYCNTAKPLLDICIYVYKLSTTLGGGTPGIMLVYLLVSGVLLTNLRKPTARLTAGEQKLEGEFRHINSRLITHSEEVAFYNGNSREKATLMASYNKLLNHLRKFLRFRVAMGVVDNIVAKYFAGVVGFWVVSLPFMTSGHSFRLLGTNERSRLYYTYGRMLVKLAEAIGRLVLAGRDLTRLAGFTARVTQLKTVLSELNSGKYQRTMVSGSESLQINGGkLIFRNNIIKFHKVPLITPNGDVLINEITFEINSGMNVLVCGPNGAGKSSLFRILGELWPLFGGELTKPPRGKLFYIPQRPYMTLGCLRDQLTYPHSGAEAARRGTTDAKLEEYLQRVQLGYILEREGGLDAVADWLDVLSGGEKQRIAMARLFYHQPQFAILDECTSAVSVDVEGSMYKYCRDVGITLLTVSHRKSLWQHHEYVLHLDGRGGYSFKPIDNCDEQFGS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E_2830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SKRKGMEESDKLTRIAIVNADKCKPKRCRQECKKSCPVVRLGKLCIEVVPNSKIATISEELCIGCGICVKKCPFEAIAIINLPSNLQKETTHRYGKNSFKLHRLPIPRPGEVLGLVGTNGIGKSTALKILAGKQKPNLGRYMDPPDWTEILSHFRGSELQNYFTKILEDDLKALIKPQYVDQIPKAVKGTVGQLLDRKNELDNMNQICGMLDLLHIKEREIAALSGGELQRFACAMVCIQNGDIFMFDEPSSYLDVKQRLNAARTIRSLIDPSKFIIVVEHDLSVLDYLSDFICCLYGVPGAYGVVTMPFSVREGINIFLDGFVPTENLRFRDESLVFKVAESATEEEIKRMNHYEYPTMTKTMGSFELKVAQGQFSDSEILVLLGENGTGKTTFIRMLAGNLEPDSGSGELPQLHISYKPQKISPKSTGLVRQLLHEKIRDAYIHPQFIADVMKPLKIEDIIDQEVQNLSGGELQRVAMTLCLGKPADVYLVDEPSAYLDSEQRLVAAKVIKRFILHAKKTGFVVEHDFIMATYLADRVIVFEGSPSVKTTAHAPQTLLAGMNRFLELLGITFRRDPNNFRPRINKLESVKDVEQKRAGQYFFLED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F_2701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SKKRGAKKGKNLDDDFEETSSIISEKEKINSKTPKNKTTKKGKKGKDDWSDDEEIEQGKEVNQSEPAESKPVAKKKGKKGKGNKNDDWSDKEEADIKLSDSETESMPVAVKKSAKKNKKKKDDWSDKEVDIQLSESDIEEAPKIVKKSAKKNKKKDDWSDKEDIEIETKLSDSEEELAPAIVKKSAKKNKKNKNQVRDESPDIEEMEAHDEGFKEDDVSEEEIVKPVKQDKKKSKGKESKKDESKVDVEVKEEIKESKEDSPIVEDKVIENGKPEKQNKELENKKDNDVE</w:t>
      </w:r>
      <w:r w:rsidRPr="007F0585">
        <w:rPr>
          <w:rFonts w:ascii="Courier New" w:hAnsi="Courier New" w:cs="Courier New"/>
          <w:sz w:val="16"/>
          <w:szCs w:val="16"/>
        </w:rPr>
        <w:lastRenderedPageBreak/>
        <w:t>ELTEKISTTQISDDKLDESKEKKLTHKEKKKMKKLQEYEKQMETMLKKGGQGHSELDSNFTVSQTQKTAGQLAAFENAVDIKVENFSISAKGNDLFVNANLLIAQGRHYGLVGPNGHGKTTLLRHVAQRAFDIPPNIDILYCEQEVVADDNTAVETVLAADVKRNDLLAECKKLEAAANSGDLEIQERLNEVYSELKAIGADSAEPRARRILAGLGFDKEMQDRATKNFSGGWRMRVSLARALYIEPTLLLLDEPTNHLDLNAVIWLDNYLQAWKKTLLIVSHDQSFLDNVCNEIIHLDNKKLYYYKGNYSMFKKMHVQKKREMIKEYEKQEKRIKELKSSGSSKKQAEKKQKEALTRKQEKNRTKIQKQEEDTTPTELLQRPKDYLVKFRFPEPPPLQPPVLGLHNTRFAYPGQKPLFVDTDFGIDMSSRVAIVGPNGVGKSTFLKLLTGDLSPDKGENRKNHRLRIGRFDQHSGEHLTAEETPSEYLMRLFDLPYEKARKQLGTFGLASHAHTIKMKDLSGGQKARVALAELCLNAPDVLILDEPTNNLDIESIDALAEAINEYTGGVIIVSHDERLIRETNCSLYVIEDQTINELEGDFDDYRKELLESLGEVINSPSIAANAAVAQ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F_802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PSDAKKREQQRKKDAAKARQAGKKNEKQKGEEQNDTLKTNGLSNGATNGSSELSAEEALCAKLEADARLNAEARACTGSLAVHPKSRDVKIDTFSITFHGCEMLQDALLELNCGRRYGLLGLNGSGKSTILAVLGNREVPIPDHIDIFHLTREMPASDKTALECVMEVDEERVRLEKLAEELVACEDDESQEQLMDIYERLDDMAADTAEARAANILHGLGFTREMQNKKTKDFSGGWRMRIALARALYVKPHLLLLDEPTNHLDLDACVWLEEELRNYKRILVLISHSQDFLNGVCTNIIHINKKRLKYYTGNYDAFVKTRMELLENQMKQYNWEQDQINHMKNYIARFGHGSAKLARQAQSKEKTLAKMVAQGLTEKVTSDKIVTFYFPSCGTIPPPVIMVQNVSFRYNDSTPLIYKNLEFGIDLDTRLALVGPNGAGKSTLLKLLYGDLTPTEGMIRKNSHLRIARYHQHLHELLDLDLSPLEYMMKEFPDIKEKEEMRKIIGRYGLTGRQQVCPIRQLSDGQRCRVVFAWLAWQVPHMLLLDEPTNHLDMETIDALADAINEFEGGMVLVSHDFRLISQVAEEIWVCEKGTVTKWQGDILSYKDHLKTKILKDAAKRK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F_9935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GTCSEYIKNVFPAIDEESKQYVEGVLLNGADDFEDSEEVYDAVGEVLKEISNDKSEDDIRNICNDLLCMLKPDKGEKATNGAMKVLNAPVHLGSMVDNTDTNIDDVKSIWLIQRDDSLKVDARKLEKAEAKLQEKLDKRTKEIKVIAPPKLQTATASQVTSKKDSKLEAKGTNRTQDIRIENFDVAYGDRVLLQGADLTLASGRRYGLVGRNGLGKSTLLRMISGSQLRIPSHISILHVEQEVVGDDTVALDSVLECDTVREELLKKEKEISAAINSGSVDPQLNSQLTEVYNQLQNIEADKAPARASIILNGLGFTSEMQQNATKTFSGGWRMRLALARALFSRPDLLLLDEPTNMLDIKAIIWLENYLQNWPTTLLVVSHDRNFLDTVPTDILHLHSQRIEAYRGNYEQFEKTKTEKLKNQQREYEAQMQQRQHVQEFIDRFRYNANRAALVQSKIKMLEKLPELKPIVKETEVVLRLPETEPLSPPILQLDEILFRYNSERVIFSNVNLGATMDSRICIVGDNGAGKTTLLKIIMGILSPTSGMRNVHRNLKFGYFSQHHVDQLDMNVNSVELLQQTYPGKPIEEYRRQLGSFGVSGDLALQTVSSLSGGQKSRVAFATMCMGRPNFLVLDEPTNHLDIETIEALGKALKKYTGGVILVSHDERLIRMVCSELWVCGNGSVKSVEGGFDEYRKIVEQELEAAAQSK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G_9811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IGTEEITRYIDDDKIKINPSHNYTAPSSIPLTENVNMTDTKSLAINYNNNYRFKSTQENMSSVFPKKTAVDLNFEDITFYSTSWSITKFKKETKKILHGVSGQFKSGELSVIMGPSGAGKSTLLNVLAGYITKGSTGTVKLNDVVRDQSPRYRKLSAYIPQDEELRMALTAKEAMTFAAHLKLGYRVSNDYKFKQIAGILKMLGLEECQHTLTAQLSGGQRKRLAVALELLSNPPILFLDEPTTGLDSLSCTQCVSLFKNLASEGRTVIATVHQPSALIFEMFDKLYALSEGKCIYDGRVSDVVPYFEKLNLKCPPYHNPADYLIEVSIGDHNANINKLADSVKSYQYKSMESGENDDLKGRDLFEEKKVGLYSDETKAVPAAIIMQFLLLYKRNLLIIKRCYGPSLNRVLAHIVIGLIFGYLYRNVGSAADTVLANYVYLYGTLLLTVYTGKMPVTLSFPLEMKILSREHFNRWYKLTPYLLSVILVEIPFQVICTWMYIAVSYWLTNQPLDFRLFLFVIFVTACSLCGQSMGYFIGATTPVKVAVFIAPVLACFLSVFGFCIRAIDTSTMFKPIFFISYFRAAFQSVVYSIYGFNREILVCPIEEEYCHYKDPHKFLSEMDILDVDLVSNFILIVIVWCVMHAVTYLTLWLRLNKR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G_3712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ATEGLLKNKSDVKLQIVSNQPKKLVHLPERPKVDLAFSDLEYVVKQGSKEKKILKNVSGMLRSGELCAIMGPSGAGKSTLLNILTGYKTIGVKGHVLMNGSDRDLSQFRKLSAYIMQDNQLHANLRVDEAMAVAAALKIGAKSPKDREDIINEILDTLGLLDHKKTMTSGLSGGQKKRLSIALELVSNPPVMFFDEPTSGLDSSSCFQCISLLKTLAKGGRTIICTIHQPSARLFEMFDQLYTLADGQCVYQGSTTFLVPFLASLQLQCPSYHNPASYIIEVACGEYGDHTRTLVNAIENGKNDIRDASQIVGFKMSDGLNNAYQYAKDNLKTLISDELSKEGSTVNGNRKSNNVNEDTGIDSKDVEKANVDSALLNTSVVVKQPRYGNSEFQQFFIILKRALLFSRRDWTLMYLRLFAHILVGFLIGALYFKIGNDGSKVLSNLGFLFFNMLFLMYTSMTITILSFPLEMPVLLKEHFNRWYSLRSYYLAITISDMPFQTIFCILYVTIVYFMTSQPLDPARFGMFLLSSLLVSFVAQSVGLVVGAAMNVQNGVFLAPVMSVPFLLFSGFFVSFDAIPIYLRWITYLSYIRYGFEGTALATYGYNRPNLDCFAQYCHFKKALTTLEELDMDKSSYWFDILALVVIFFFLRVSAYLFLKWKLKSNH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G_14042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ADDSKCIKINVPLDPEDTNQAVAYTKTVHAPPLLKETESLNNASVLSGSQTNIYNGSSPITISGAGALRKVPNSSPSNHKRPMIALTHLPKRPPVDITFTDLSYSVSEGRKRGYKTILKCISGKCKSGELTAIMGPSGAGKSTIMNILAGYKTSNLSGQVMINGKERNLRRFRKMSCYIMQDDCLSPHLTVKEAMMVSANLKLGKTVTLSEKKVVINEIIENLGLQTCIDINSSNLSGGQRKRLSIGLELVNNPPVMFFDEPTSGLDSSSCFQCLCLLKSLARGGRTIICTIHQPSARLFEMFDHLYMMAEGQCIYRGPVLGLVPFLSSMGLNCPSYHNPADYVMEVACGEHGDYVQKLVVAVNAGRCTKFATPDHRSSKIVSNDIAKEANGKNSSGDVISVPNGSVKPTTPTTPVTCTTSLLDSSENLSPTEKNGFSTTGLQQFTILLKRSMYMILMDKTLTRMRLVSHFVIGCLIGLIYYDIGQDAAKVTSNAGCLFFCVMFMMYTAMMPTILTFPLEMSVTVREHLNYWYSLKAYYMAKTLADIPFQVVMTLCYIIGVYFITSQPLDVTRFGMILLVTVLTALVSQSFGLLIGAAFNIEGGVFLGPISTIPMVLFSGFFTNLNDIPFYLRWLPYLSYLKYGFEACMIAIYGLDRPKLTCNIEYCHFKYPKKFLEQMSMKDDMVSYFIDVGVLGGLFIFLRVIAYFMLRIKLMQNR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G_10897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lastRenderedPageBreak/>
        <w:t>MEAVLHESTFVGQSKDAAAVVKSNGVNGDSVNFSVKVNLNQEKTLICDDGTNGKMCQNTVDLEFQNISFRATQGNIFTKRTTKEILHQVGGRFQPGQLIAIMGPSGAGKSTLLDVLSGYRIRGVTGSVYVNGQPRSLKEFRKTSCYITQDDRLQPLLTVDENMWVAADLKLPSSVSNSNKRSIINNILKTLNLENTKKVRAAGLSGGQKKRLSIALELVNNPMVMFLDEPTTGLDSSSCSTCITLLKKLTMQGKTIICTIHQPSATLFAMFDQVYVVGNGYCLYQGSTNKLVPFLQDCGFPCPQYHNPADYVIELACIEHGPEKPEYMRERIQNGQSYQYFNEPEKMKSTICNYPGPKPIKRVvSSDaSSFPTSQFHQLGVLMRRGFIKAYRDKMLTYLRIGTNIIVGLMLGSLYWKAGSDGSKVLDNFNLLFAILLHHMMSTMMLTILTFPQEMSILIKEHFNRWYSLKMYYTSVTIVDIPVSVIGCFLFSLIIYYMTDQPNDKARFLIFFVTCMLVVLVAQGVGLTIGAYFDVVNGTFVGPTLMVPMMMFSGFGVRLRDLPTIMYYGSFTSYLRYGLEGVVQAVYGMDRGILQCPEDKFCFYKYPKTFLEIVDVRSDQFDNDIIALLLFLFVLRIAAYVVLRYKLASVR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_ABC-G_22358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ELHSRNTSLRHLPKRPPVDIEFHDVSYTVPQGRKGSKLILRSVNGSFQAGQLTAIMGPSGAGKSTLLNILAGYKTQGATGQILINGATRNLKQFRKMSRYIMQEDMIQPLLTVEEAMMIAANLKLGNTLSLSDKSSAIDEILSLLRLDKAKRTGTSRLSGGERKRLSIALELLNNPPVLFLDEPTTGLDDLSCSQCISLLKKIAEGGRTVICSIHTPSAKIFSQFDNVYILSDGQCVYQGYGPEVVSYLSKVGIECPKTYNPADFIIEVCCNEYGNFQERMVSVIDNGRNIYRTNGNLPQLQEVELANDSLENRSSISSISIREEVYADLSSSDFNHESSWFSQFWILTTRLWMQMWRDKTYLIMRTVLYIILALLIGSLYYKMGQDGSKTIFNFGFYYCCIIFFMYIPMMPILLQFPQEIQLVKREHFNKWYRLSAYFSALSFSTVPVQLCLGVVYVSCVYLLTDQPLEFRRMSMFFFICILTSVISESLGLLISAQLKVVNAVFMGPVSAVPFMLLAVYGFGSGYDTIPSIIKFFMHFSYLRYSLEGLIHAMLKDREKLSCPDTEEYCIYTDLNLFVRDMGMENTIYWVDVlVLIFILILFRGGSYYLLRQRLTPNKTFRALQYIGRLVKSQFGLAR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G_23081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ELQQFASNNLRISDKILDVEFQDISFVTKEKNGYKKIIDGVSGKFHCGHLTAIMGPSGAGKTSLLNILTGYQVTGTTGTIKCNSSSRKQKGVLQYKKESCYILQDDSLPNLFTVEECMMIASKLKIANMAKKAREFLINEILTNLSLLKAKNTRCQSLSGGQKKRLSIALELVDNPPILFLDEPTTGLDSASTTQCVDLLKKLANGGRIVICTIHQPNTQTYEMFDQVYMLAKGRCVYQGPSTNTVPFLASVGLHCPQYHNPADYIMEVVSGEYGDHIDQLAVAAQDKKWQNIPTIKLSDTPAIDSKDNNIIYSDENVTLSKSPSEWKRFFILLQRSSVQLYRDWTISQLKLVLHLLVGLFLGITFQNCGRDATKVISNLGFLQVGIVYLAYTSMMPAVLKFPTELVILKKESFNNWYKLTTYYAAFLVFDIPQQMLFSTVYCIGCYFVSDQPLEVdRFFSVLFVLVLASLSSSGFGLILGTITNPINGVFFGAVGLCFFISVGGFFIMFTHMSNVMYLFSYISYISFSVEGVMQAIYGYGRGQLHCPEEAEFCQYVSSEVLLEDIGMSKPNYWIDIIYLTCTFLTFRTIAFVTLKRKLANP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G_13051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SEASGSAMEVLLPKFKPLTQLNTIAKKPPIDVEFCDLTYSISDSSYKGGWRQLLKSINGKFRSGELTAILGPSGAGKSTLLNILAGYMTAGVKGSVKINGKPRDMRIFTKLSSYIMQEDLVQPRLSVRESMMVAANLKLSASIGHTQKVAVVHEVIQLLGLEKCYDTKTEYLSGGQRKRLSVALELVNNPPVIFLDEPTTGLDNVSIKQCIDLLKKITRLERTVICTIHQPPASLFQIFDQVYIMANGYCVYNGSPNQLVPFMSSVNCVCPETSTPADFIIEVIQTNQDNIPILQNQIQNGKINMKDKKLKPLQSHKTLGIYEIYQETTQTGMHIHDIEYPTSFWTQFTVLLCRMALQMKRNKSMWIIQFFHHVISATLVGGIFYQIGNEASQVLPIFKYCVTINVFFVYTHVMVPVLLFPIEVKLLKREYFNRWFSLKPYFLASTIVNIPMLVGYGMIFISIVFFMTGQPIEWQRFLMFTMIAINVGFCSQGLGYAIGSNCGILSGSVVAPCWLAILLALSVYGMGYKDGIEPVMKAFMSLSYVRYGLVGISSTLLNDRAEMDCNDIYCHYKNPEKLLEDMGMSQNVPLHQFAYILGYTVLFRIIAYISLKYRMTSELRNKLVYYAAKIVKQKET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G_38769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GENTVCDILGTVDPPQESNKIHDEDFRLHSLELPENQVNDPASLINVGFRHISYSVYDGILFSRTKRKLLDDITGNFPGGQLTAIMGPSGAGKTCLMNILSGYATTGILGEVLVNDEPRNNVAFRKQSCYIMQNDDLQPLLTVLESMRVAADLMLTASKTDKDKKIASILKSVTLWEIKHTRTDALSGGQKKRLSVALELLRDPQVMFFDEPTSGLDSLNSIRLVKLLKEMSESGKTIICTIHQPSATIFKLFDHLYVVSSGKCIYQGSPNNLLPYFEDFDLICPTQHNPADFLLEVASGDYGDFTHALSTKSNNGINESYAKLSASTMKLNSIKEPNIGEDFLAATKRTIVNEIEYTWDECGLNSYPTSTINQFVVLTKRSFLMLSRDRTLTYFRLGTHSAIALFLGILYFGVGLDAANINDNFSFMFFTVMFLMMTAFNCVVTTFPSELPIIIKEHFNKWYAIRSYYAAVSISDITVQILATVLYATITYLCTQQPMEWSRVSSFLFICILVSVISQSWALVVGSCLSVTNGVVIGPFFLLPFIMFSGYFVQLRDCPHQLKWMFDISFPRYALEGLVLTIFGYDRGKLPCESKDFCLYVYPEQFIKDKDMENASYTIG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ABC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-G 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W</w:t>
      </w:r>
      <w:proofErr w:type="spellEnd"/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AVYNRGGREEESSASESLSLAARLGLRVVRDYGTDFRSVGRVIPIEERMKFTWNDINVFAMTKTIKNKFCCFGFMSHGYDEHILKSVDGVACSGELLAILGSSGSGKTTLLNALTYLPMDGMVVSGMRCINGVPVDGQRLRNVSAFVQQDDCFITTLTVREHLVFQALVRMERGVSYNQRLIRVDEVLSELLLKKCENTIIGSTDKGGISGGERKRLTFASEMLTNPHIMFCDEPTSGLDSFMALQVVQALKAMAQNGRTVICTIHQPSSELYVLFDKIMLMTEGITCFLGTREDADGFFITMGAGCPRNYNPADYFVKLLSVIPDREESCRQAIALIADKFHNSNLGRRLAADSAYIRAQEEVDNAVWLSNNLRPYRNSCWAQFRAVLWRSWISMLKDPLIIKVRFLQTVITSLLIGMIYYGQELNEEGVMNINGVLFIFLTNMTFQNVYAVIHVFTAELPVFLREHRSGMYRTDVYFISKTLAELPFFIIIPVAFTTVCYYLIGLNGTLTKYFITCGIVILVANAALSYGYLVSCISRNTSMALTLGAPLVIPFLLFGGYFMNLGSLPHYLKWLSYFSWFRFGNEALMINQWENITDIDCSTNSTICPKNGHVILETYNFAEENFTVDIIALCMLILGFRFFAYLALLNKTCSC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G_49457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MRSRTPSQGGGSQGFEMERKYSVPSNPESRAFSGGTTSEDLHAWSIYRQNLNSDFTDSALGSTDKSPLPYGNFQLRDTTVQSILSHPRYGPKSALGSNMYTYLKFGLPRVFPPNHNGSNRSGTPQHFRRNSSTRPHNIRRSKAGSHGPRDGSSGYDSSDNETSHNYKQNRKYRSDPDFRMQNVYHAEQTSPGI</w:t>
      </w:r>
      <w:r w:rsidRPr="007F0585">
        <w:rPr>
          <w:rFonts w:ascii="Courier New" w:hAnsi="Courier New" w:cs="Courier New"/>
          <w:sz w:val="16"/>
          <w:szCs w:val="16"/>
        </w:rPr>
        <w:lastRenderedPageBreak/>
        <w:t>PLAAMHQGDIRHSNSQWNRNKSISEANLLALGYNRSCHNSERHLIDPRRNSVADYGHHNHDVVDHSDMGHMGRPMSKTESHFSVPHSRRGPPSILRTDYLNQDDESGTTFMFPHLQAHGLGIFPSSQSCTKSRQHLLLNEISFEIRGGEIMAIMTTSEEEGTALLDIIAGFSSPALGTIFLNGHSVRAHTLKSRVAYVQNDLNLCKDMTVVQTLRLHYDLKKPTEKLGYLKIESMDRINVLIDDLGLEQVRNTKVSMMTISERRRLNVACHLILDTDIVLLDQPTKSMDIFDTFFLVEYLKQWASGGAGSTLGRIVILTMHPPTYEIFTMLSRILLVSAGRTMYSGRRRDMLPYFALVEYPCPAFKNPSDYYLDLVTLDDLAAEAMLESSQRIEQLAEIFRQKQEPLSDPGPPSSLPLTVRNCNCFVAAFALFTKSMIYTQPATFLSWLTVIVLSASLSLILGAIFWDIPSTDHQLILNDRYGYHYSVMCIVHWPLLLAMTVNEVRRNRKVIERDIKDGLYGRVIYIITKSIINIFPSLFVWLIYVVPSYSMTGLYMQHLNNYDGFYIYIGVMLLYLSCIQIFLMAFIYTVPLSNTATIFCGTVLSAFFLSAGYSLHLKDIPMYLQWIEKISPSEWLIPYLLNRELSTEAIQSLQGTITTLCRNKQIQHQDIIVQLPCPPPNGTNSLKSFGYLKSDNLTFDYGNPVIAMGVFYCIFFVISCFMFALNLCRSRRRRRQDTKNDANKP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G_36869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LSGGYILELCNVFYSGQVEKRSVLQRMVGNIKTAVILKDVSMLVHSGEVLAVLGSKGSGKKALLDVISRRAQGPIRGQIYLNNHPVSMCLFQQKCAYVTHKCDFIPGLNVEQTLYYTPTKFTGYLKMSKVKQVIADLALSQVAKKCVEDLTKSEYRRLMIGVQLIKNPVVLLLDEPTWDLDPLNTYLIISILSNAAKKYGTAIILTMEKPRSDVFPFLDRVLYLCLGDVVYTGGTKQMLEYFNVIGFPCPQLENPLMYYLCLSTVDRRSRERFVESNYQIAALVEKFKNEGVIFQKSPSMISPNPNHEHGQHEKVPFMHGRPGRFSTGWTIYVRLLAATVSFKRAGLRQTFLRTFALPLYFFLMWLFYREMKDWQHTFISRNGLILNCLCCVYFVGIINTILIYPIYRTRYYQDTQEGLYGGTLFLLTYNLVSLPFSFLSTVLSAVIIFPLIISFDNPVDFVYFTLILWACYIFAEQQTMAILMIVKDYMKAAIFSIYLTVVCITLGSGILRSMKGLPEWLYYATYGTQARYAAAYLNRKVFTHSALSKALPFDLLHNCTQISFETSILNGANNAYCRYASGQAFLTERYSRDPTEVIFSGVLEEDFNVGLTCGFALGMIVFNLFLYLIPLPSFIKAKFRE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G_79525*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LDVEETPLNLFQSHGSSGSYNEFDIYASASLAKKRQRTYSRWSPIEEGVTLVWENLSVYSSTTKNGQMQHKQIINGVTGAVKAGSLVAIMGSSGAGKSTLMTALGYRTEGSILTEGNILINGRQIGDYMKYLSGFMHQEDMLLSYLTVREHMNIMANLKLDRRLSGNDKKQLIYDILRQLGLMKCIDLKIGGIDQAKSLSGGEKKRLAFATELLTDPPLLFCDEPTTGLDSYSAQKLVVIMNQMAITGKTILCTIHQPSSDIFAMFSQLILVADGRIAYMGSTNNALDFFERMGYVCPTSYNPADFYIKTLSTTPGYEDNCRQTVKRICDQFAVSDEAKEVEIVVQYELHMGRVATQRKFELRQNFKEIRWLSKLFWLTYRWILEIYRNPSLEAMKIAQRMLIGFIVGFCYLGTDALTQNGVQSVTGIIFMFVSENTFNPMYSVLHQFP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H_20789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HDDYAVFVDRVVKKYGQKEVLTGICMKVERGSIYGLLGASGCGKTTLLSSIVGRKKIDGGEIWVLGGKPGEAGSGVPGPRVGYMPQDIALVGEFTVKDAIYYFGRIFSMEDSLIAKRYRNLHTLLELPPDDRYLKNCSGGQQRRVSLAASLVHKPELLIMDEPTVGVDPVLRDRIWKHLVDITKKDNTSVIITTHYIEECRQANKIGLMREGKLLAEESPTRLLTLFNSETLEDVFLLLSKRQEEGRLQELTSHRVVDDQNNSMLANDTTGSTTSVATSVSTFEIGHGSTDILAKKKILKARNALNKSRMKALFDKNLKQFYRNITGIIFLMTFPILQVGVFMGAVGGDIRSIPLGIVNDEAMSVTCPGFSFNGTATATDDRACQLRNISCRFLSYLDHPMIEKVHFETLEDAKDAVLHGKIVGAMYMSSNFTSFLEERIDKGKDIEKDILSLSEIKVWMDMSNRQIGATLKYKLIDLYTKFQNSLFDDCDFVPGFGDLPVNINFIYGDGDEPYTVFMIPGSLITIMFFMGAIMTSQIIITDRHDGVWDRSIVAGVTSLEITITHLVLQASICIIQTAELLVVVYLIYQQEYSGSLWLMYVMVYLQGICGMAYGFWVSVISTDHSMANTVLTGIFLPMMMLSGLMWPTEGMPPALRIFSRCLPFTMAIESLRNVSKRGWSIDNFQVYSGMGVGFMWTVFFGVLSVYLIKKKR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H_5118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FSWNNLVNVLGRLLGIYRRALSIEGTTMGDRVEPQVPGPDLVGVNVERPPLVHQQSTVWNRRQNAVSVRHAYKHYGSKKKPNHVLSDLNMTVGKGTIYGLLGASGCGKTTLLSCIVGRRRLNTGEIWVLGGKPGTKGSGVPGKRVGYMPQEIALYGEFTIKETMMYFGWIFGMESKEIYERLQFLLNFLDLPSQNRMVKNLSGGQQRRVSFAVALMHDPELLILDEPTVGVDPLLRQSIWNHLVQITKDGNKTVIITTHYIEEARQAHTIGLMRSGKLLAEESPQVLLQMYQCTSLEDVFLKLSRKQVQVGAAANDQNMANNISLATLNWSKKESVSVTEESGVVGLNFHQSKEVLVPDSNGHLDMGKPPSSATHGIKEACDDCSSCSDFTTTGKLRALLQKNFLRMWRNVGVMLFIFALPVMQVILFCLAIGGDPKGLKLAIVNHEKNFTNLTYQECEYEKGCKFGNLSCRYVDTINTTTIIKQYYATPEEAKEAVRTGNAWGALYFTENFTDALVARMALGKDADEETLDQSEVRVWLDMSNQQIGIILQRDLQLAFQNFTKDIFRDCEYNEELAEIPISFKEPIYGSNQPSFTDFVAPGVILTIVFFLAVALTSSALIIERMEGLLDRSWVAGVTPSEILFSHVITQFVVMCGQTTLVLIFMIIVFQVECKGDIFLVVVITILQGLCGMCFGFVISAICELERNAIQLALGSFYPTLLLSGVIWPIEGMPTVLRYISTFLPLTLATTSLRSMMTRGWSIGEPDVYYGFIATIVWIVLFLTISLLVLRSKRG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H_18290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MNTMNNHLALYVKDVEKSFGSNKVLDKLCLNVQKGTIYGLLGSSGCGKTTLLRCIIGRSNVNKGDIYVLGEKQDGSVVLADRVGYMPQDISLVGELSARDSIYFFGRIYNLKDDIIKSRCDELIELLDLPTDNRCVRDCSGGEQRRVSFAVTLVHKPELLILDEPTVGTDSILRNRIWKYLTKITEEDKTTVIITTHYIEETRQADKIALMRKGKLLTEEHPETLLERYGCDLLEEVFVILSSKQEETEQTSGVDNLAFQSSQTGINESTERTNAALDVISEAPQQTRTERKKQSIFEMIRFKSLLFKNYKKLKSNLISTIFLVVFPALQVLFFLTAVGRETKGNPFGIVNNERSQEFCKTFPRNESAVPYDKFSCHINSASCLFEDYLDVPLFYMIRFDSKYEALSALESGKIRGFLHMHQNLSELIEARVNYGVDKYDLPDEEMQVYMDMTSIQVGGIIKERIADKYQLFHEKIYDDCRYLSKAVQIPLRVEESFYGNKNEEYVIFITPGIITSMIFFMGVLMTCVIILDEKCEGIWDRSIVAGVTALELSLSHLLYQNVFMIIISLDFLLFVFVIFGQPYIGSLWLIFALLYLQGLAGIMLGFAISVLSDNHVTANTIVTGIFNPLVLVSGILWPAEALPKYIYFVIVWLPLAIPTSALRNVIRKGWTLTNLHTLHSIGILSFWILFLLALNIYLTKTKR</w:t>
      </w:r>
    </w:p>
    <w:p w:rsidR="00F66B6D" w:rsidRPr="007F0585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DvvABC-H_11818</w:t>
      </w:r>
    </w:p>
    <w:p w:rsidR="00F66B6D" w:rsidRDefault="00F66B6D" w:rsidP="00F66B6D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lastRenderedPageBreak/>
        <w:t>MERPSDIELRRRQFKTQASTLNSRRQQAVCVRRAVKKYGTKSNPYVILDNLNMTVPKGCIYGLLGASGCGKTTLLNCIVGRKRLNSGELWVLGGTPGSRGSGVPGPRVGYMPQETALNGEFTIRETLKYFGWISRMTTDEVEAKVDFFINFLMLPDADRQVKTLSGGQQRRVSLAATLLHEPELLILDEPTVGVDPLLRTNIWNHLVEITKYGRTTVIITTHYIDETRQAHLIGLMRGGYFLAEESPERLITQFGVDSLEDVFLKLSVMQNMGKRRRSSIAKSVVETITVPELGGAVNPAAVLDDDLGEISGEFGDSVSVTSRTGRRVSIAPEPTAEHIIPELPPDEEPEVSFKDYFKFVQSHHMRALIWKNFLWMWRNIPMMMFIIGLPISQTILFCWTIGHDPQGIKVSVVNNEINFPDETCHQQPLNCNGTKISCNYLNEVAKSYSITWEFMKTEEEARHRVERGKSWGVVVVPHNFTDALWSRIENSRDTPPEDIMASTISVYEDKSNENIATFLTRDMLYGFLTFISEFVKSCGYNEKSVGVPIRYNEPIYGYQDPDFTDFAAPGVVLTIIFFMAVALTSGSMIMERNEGILERSLVNGISGTELLFSQIITQFVVMLGQSIAVLLVAFILFGLTQRGDWTTVTTLTVLAGICGMCFGFVVACSCENERSATYLAMGSFLPIVMLCGIIWPIEAMHKYISWMSVVLPLTQATESLRCILARGWPISNPTVYNGFISLTIWIFIFLTISILLLKFKKG</w:t>
      </w:r>
    </w:p>
    <w:p w:rsidR="006F75BA" w:rsidRDefault="006F75BA"/>
    <w:sectPr w:rsidR="006F75BA" w:rsidSect="00050202">
      <w:pgSz w:w="12240" w:h="15840" w:code="1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B6D"/>
    <w:rsid w:val="00023F53"/>
    <w:rsid w:val="001768DF"/>
    <w:rsid w:val="00195C26"/>
    <w:rsid w:val="004A15F9"/>
    <w:rsid w:val="00685D56"/>
    <w:rsid w:val="006F75BA"/>
    <w:rsid w:val="00F66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0492</Words>
  <Characters>59808</Characters>
  <Application>Microsoft Office Word</Application>
  <DocSecurity>0</DocSecurity>
  <Lines>498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evilla, Hernando Jr.</cp:lastModifiedBy>
  <cp:revision>2</cp:revision>
  <dcterms:created xsi:type="dcterms:W3CDTF">2019-11-08T01:44:00Z</dcterms:created>
  <dcterms:modified xsi:type="dcterms:W3CDTF">2019-11-22T07:28:00Z</dcterms:modified>
</cp:coreProperties>
</file>